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9842C" w14:textId="384A4554" w:rsidR="005E41EB" w:rsidRDefault="005E41EB" w:rsidP="005E41E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Arial" w:eastAsia="Arial" w:hAnsi="Arial" w:cs="Arial"/>
          <w:sz w:val="21"/>
          <w:szCs w:val="21"/>
        </w:rPr>
      </w:pPr>
      <w:r w:rsidRPr="00580670">
        <w:rPr>
          <w:rFonts w:ascii="Arial" w:eastAsia="Arial" w:hAnsi="Arial" w:cs="Arial"/>
          <w:b/>
          <w:sz w:val="21"/>
          <w:szCs w:val="21"/>
        </w:rPr>
        <w:t xml:space="preserve">Table </w:t>
      </w:r>
      <w:r w:rsidR="00810763">
        <w:rPr>
          <w:rFonts w:ascii="Arial" w:eastAsia="Arial" w:hAnsi="Arial" w:cs="Arial"/>
          <w:b/>
          <w:sz w:val="21"/>
          <w:szCs w:val="21"/>
        </w:rPr>
        <w:t>S</w:t>
      </w:r>
      <w:r w:rsidR="003B0CA6">
        <w:rPr>
          <w:rFonts w:ascii="Arial" w:eastAsia="Arial" w:hAnsi="Arial" w:cs="Arial"/>
          <w:b/>
          <w:sz w:val="21"/>
          <w:szCs w:val="21"/>
        </w:rPr>
        <w:t>3</w:t>
      </w:r>
      <w:r w:rsidR="00FA504D" w:rsidRPr="00580670">
        <w:rPr>
          <w:rFonts w:ascii="Arial" w:eastAsia="Arial" w:hAnsi="Arial" w:cs="Arial"/>
          <w:b/>
          <w:sz w:val="21"/>
          <w:szCs w:val="21"/>
        </w:rPr>
        <w:t>.</w:t>
      </w:r>
      <w:r>
        <w:rPr>
          <w:rFonts w:ascii="Arial" w:eastAsia="Arial" w:hAnsi="Arial" w:cs="Arial"/>
          <w:sz w:val="21"/>
          <w:szCs w:val="21"/>
        </w:rPr>
        <w:t xml:space="preserve"> Significant SNPs associated with the edamame sucrose content</w:t>
      </w:r>
    </w:p>
    <w:p w14:paraId="65CF9981" w14:textId="13032D0C" w:rsidR="007E3DF7" w:rsidRDefault="007E3DF7">
      <w:pPr>
        <w:rPr>
          <w:rFonts w:ascii="Arial" w:hAnsi="Arial" w:cs="Arial"/>
          <w:sz w:val="15"/>
          <w:szCs w:val="15"/>
        </w:rPr>
      </w:pPr>
    </w:p>
    <w:tbl>
      <w:tblPr>
        <w:tblW w:w="15057" w:type="dxa"/>
        <w:tblLook w:val="04A0" w:firstRow="1" w:lastRow="0" w:firstColumn="1" w:lastColumn="0" w:noHBand="0" w:noVBand="1"/>
      </w:tblPr>
      <w:tblGrid>
        <w:gridCol w:w="1120"/>
        <w:gridCol w:w="1392"/>
        <w:gridCol w:w="820"/>
        <w:gridCol w:w="925"/>
        <w:gridCol w:w="1089"/>
        <w:gridCol w:w="1007"/>
        <w:gridCol w:w="1088"/>
        <w:gridCol w:w="1088"/>
        <w:gridCol w:w="1088"/>
        <w:gridCol w:w="1088"/>
        <w:gridCol w:w="1088"/>
        <w:gridCol w:w="1088"/>
        <w:gridCol w:w="1088"/>
        <w:gridCol w:w="1088"/>
      </w:tblGrid>
      <w:tr w:rsidR="007E3DF7" w:rsidRPr="007E3DF7" w14:paraId="3A2B6BD9" w14:textId="77777777" w:rsidTr="007E3DF7">
        <w:trPr>
          <w:trHeight w:val="340"/>
        </w:trPr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FC0F8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hromosome</w:t>
            </w:r>
          </w:p>
        </w:tc>
        <w:tc>
          <w:tcPr>
            <w:tcW w:w="13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A9E2C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2BAAD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WM82</w:t>
            </w:r>
            <w:r w:rsidRPr="007E3DF7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 xml:space="preserve">a </w:t>
            </w: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llele</w:t>
            </w:r>
          </w:p>
        </w:tc>
        <w:tc>
          <w:tcPr>
            <w:tcW w:w="9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205DA1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lternative Allele</w:t>
            </w:r>
          </w:p>
        </w:tc>
        <w:tc>
          <w:tcPr>
            <w:tcW w:w="10800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E113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Environments</w:t>
            </w:r>
            <w:r w:rsidRPr="007E3DF7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7E3DF7" w:rsidRPr="007E3DF7" w14:paraId="00B12BBB" w14:textId="77777777" w:rsidTr="007E3DF7">
        <w:trPr>
          <w:trHeight w:val="340"/>
        </w:trPr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5246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30CB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C8FC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D43BA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58C5" w14:textId="0A57DCED" w:rsidR="007E3DF7" w:rsidRPr="007E3DF7" w:rsidRDefault="00004163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Blacksburg, </w:t>
            </w:r>
            <w:r w:rsidR="007E3DF7" w:rsidRPr="007E3DF7">
              <w:rPr>
                <w:rFonts w:ascii="Arial" w:hAnsi="Arial" w:cs="Arial"/>
                <w:color w:val="000000"/>
                <w:sz w:val="15"/>
                <w:szCs w:val="15"/>
              </w:rPr>
              <w:t>VA</w:t>
            </w:r>
          </w:p>
        </w:tc>
        <w:tc>
          <w:tcPr>
            <w:tcW w:w="32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A49C5" w14:textId="6B532321" w:rsidR="007E3DF7" w:rsidRPr="007E3DF7" w:rsidRDefault="00004163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4163">
              <w:rPr>
                <w:rFonts w:ascii="Arial" w:hAnsi="Arial" w:cs="Arial"/>
                <w:color w:val="000000"/>
                <w:sz w:val="15"/>
                <w:szCs w:val="15"/>
              </w:rPr>
              <w:t>Portageville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,</w:t>
            </w:r>
            <w:r w:rsidRPr="00004163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="007E3DF7" w:rsidRPr="007E3DF7">
              <w:rPr>
                <w:rFonts w:ascii="Arial" w:hAnsi="Arial" w:cs="Arial"/>
                <w:color w:val="000000"/>
                <w:sz w:val="15"/>
                <w:szCs w:val="15"/>
              </w:rPr>
              <w:t>MO</w:t>
            </w:r>
          </w:p>
        </w:tc>
        <w:tc>
          <w:tcPr>
            <w:tcW w:w="32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CD9FE" w14:textId="1DA21E00" w:rsidR="007E3DF7" w:rsidRPr="007E3DF7" w:rsidRDefault="00004163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4163">
              <w:rPr>
                <w:rFonts w:ascii="Arial" w:hAnsi="Arial" w:cs="Arial"/>
                <w:color w:val="000000"/>
                <w:sz w:val="15"/>
                <w:szCs w:val="15"/>
              </w:rPr>
              <w:t>Fayetteville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,</w:t>
            </w:r>
            <w:r w:rsidRPr="00004163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="007E3DF7" w:rsidRPr="007E3DF7">
              <w:rPr>
                <w:rFonts w:ascii="Arial" w:hAnsi="Arial" w:cs="Arial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3AD6F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BLUE</w:t>
            </w:r>
          </w:p>
        </w:tc>
      </w:tr>
      <w:tr w:rsidR="007E3DF7" w:rsidRPr="007E3DF7" w14:paraId="1A4EFA1E" w14:textId="77777777" w:rsidTr="007E3DF7">
        <w:trPr>
          <w:trHeight w:val="340"/>
        </w:trPr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7657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BAF5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180C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6BD3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EBBA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F9C4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9AB6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ombine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2608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4B713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0609E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ombine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76C09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588E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1DC5" w14:textId="77777777" w:rsidR="007E3DF7" w:rsidRPr="007E3DF7" w:rsidRDefault="007E3DF7" w:rsidP="007E3DF7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ombined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4F4C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7E3DF7" w:rsidRPr="007E3DF7" w14:paraId="32224963" w14:textId="77777777" w:rsidTr="007E3DF7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E0E9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hr0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196F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5861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91D6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8ED2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DCB2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6770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1DAE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7BE0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3461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13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528A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380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4E33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D5AF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7B97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27D6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734D10C6" w14:textId="77777777" w:rsidTr="007E3DF7">
        <w:trPr>
          <w:trHeight w:val="32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3ACC" w14:textId="65E8C86E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hr06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8A2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594500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2FD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43D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9A6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084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7C9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880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EA1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0A8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697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FA9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58D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EB7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955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908**</w:t>
            </w:r>
          </w:p>
        </w:tc>
      </w:tr>
      <w:tr w:rsidR="007E3DF7" w:rsidRPr="007E3DF7" w14:paraId="02192478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7FBA" w14:textId="1012D8EF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EFE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5945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D84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8BC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704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8B9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E94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499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092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0AD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720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DD5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EF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D90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8A9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687**</w:t>
            </w:r>
          </w:p>
        </w:tc>
      </w:tr>
      <w:tr w:rsidR="007E3DF7" w:rsidRPr="007E3DF7" w14:paraId="1CFABAE5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8C000" w14:textId="3787095E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A808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5950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1217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EBAE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64CD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EFB7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B308B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611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2E6B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9F33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36A2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D363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584B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123FA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216A6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676**</w:t>
            </w:r>
          </w:p>
        </w:tc>
      </w:tr>
      <w:tr w:rsidR="007E3DF7" w:rsidRPr="007E3DF7" w14:paraId="0B2F3B05" w14:textId="77777777" w:rsidTr="007E3DF7">
        <w:trPr>
          <w:trHeight w:val="32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AAC0" w14:textId="50FBACB3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hr0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5B8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599195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DA0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264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BB1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621**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971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068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333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224*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E4C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72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9FA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031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38C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500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6F238411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E8D0" w14:textId="29E41B98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3DA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599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954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80B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6C0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63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454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5F0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A6D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261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760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D8A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8C2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CBC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39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61D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2816CA7D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6FE5" w14:textId="030E98F2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777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5996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D5F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02C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5FE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62C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060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82A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C99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4A9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9D0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444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F53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8A2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1E4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E85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008**</w:t>
            </w:r>
          </w:p>
        </w:tc>
      </w:tr>
      <w:tr w:rsidR="007E3DF7" w:rsidRPr="007E3DF7" w14:paraId="57F224F0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62ED70" w14:textId="2D6EC903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B94D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026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ABE7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F9054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CB49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99E8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02D94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5CFB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554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0F247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6692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CF66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5A33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327A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306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4439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951*</w:t>
            </w:r>
          </w:p>
        </w:tc>
      </w:tr>
      <w:tr w:rsidR="007E3DF7" w:rsidRPr="007E3DF7" w14:paraId="6C930012" w14:textId="77777777" w:rsidTr="007E3DF7">
        <w:trPr>
          <w:trHeight w:val="32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FBA7" w14:textId="5367F2C4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hr09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282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03160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755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CA0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0BC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57F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7EA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465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E70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8BB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5A4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779*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E34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356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217*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72E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751E91FF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6A6AD" w14:textId="720340DA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529A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044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C516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B8C7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7DBC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891B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A89B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338A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42524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C9E8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993B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530E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577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91915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008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2846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0678AF04" w14:textId="77777777" w:rsidTr="007E3DF7">
        <w:trPr>
          <w:trHeight w:val="22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EC62" w14:textId="233E5BF9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hr1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21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07940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331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C7C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0A7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69C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6.59E-05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CCC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F86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788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30A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4DA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21E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E4F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E05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00828175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EDE6E" w14:textId="5D2517E0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801B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079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6CEE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D473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10EA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AD23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037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F436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40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986E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A415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A4BA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5086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A137B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3E91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71B6E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30F0C99C" w14:textId="77777777" w:rsidTr="007E3DF7">
        <w:trPr>
          <w:trHeight w:val="32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0833" w14:textId="7BE50081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hr13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43D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15127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DCF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DF5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0BF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944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E19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C16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CBB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D48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A0A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FD7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725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170*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B72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175*</w:t>
            </w:r>
          </w:p>
        </w:tc>
      </w:tr>
      <w:tr w:rsidR="007E3DF7" w:rsidRPr="007E3DF7" w14:paraId="461DFC90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291C" w14:textId="4693FC31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DCE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160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746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24A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120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A40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DE4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364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86E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5E1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CDC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159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9C0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29B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DFF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795**</w:t>
            </w:r>
          </w:p>
        </w:tc>
      </w:tr>
      <w:tr w:rsidR="007E3DF7" w:rsidRPr="007E3DF7" w14:paraId="49AC5020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FC41" w14:textId="2ACEEE03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F83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16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557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5C0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C7D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807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A6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A57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214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FF0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A60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205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54E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70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461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27F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632AD388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BF34" w14:textId="36EB3BD1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171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167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81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794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B3D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520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04F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992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FDF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621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6DA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779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C05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A7A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D09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3AC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4D35DED4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E4F0" w14:textId="520C8CD9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D7E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17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978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E5E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7A3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B65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04B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04B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E6F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299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BA4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686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83B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233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25B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7AD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60D09C40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387E" w14:textId="73E1C136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0C9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171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0BD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FA6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D29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683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D82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F40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BD8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341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312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306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0BB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8E8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8E1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A38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31EBBE01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1DEA" w14:textId="73194023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6B9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17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EBB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374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908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A74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D13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177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57A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621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FA2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543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E15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8B2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BE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176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6472A8DA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4F711" w14:textId="34D1FA0F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724A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17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7741C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3B1A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35A9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8180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F442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45493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637F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DE40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1F6E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169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FAAAC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6757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304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5935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0CAB2A9E" w14:textId="77777777" w:rsidTr="007E3DF7">
        <w:trPr>
          <w:trHeight w:val="32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D301" w14:textId="77777777" w:rsidR="005E41EB" w:rsidRDefault="005E41EB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B0FEE4D" w14:textId="77777777" w:rsidR="005E41EB" w:rsidRDefault="005E41EB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7DE984E" w14:textId="3DED7E38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Chr14</w:t>
            </w:r>
          </w:p>
          <w:p w14:paraId="1DC4A623" w14:textId="7EB64269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589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loc_ss715618513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7F5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F8B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E6A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B02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519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948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A32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5C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CC1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AD6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FA3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186*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14B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646*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4B1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5AC3377B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958A" w14:textId="60C1DA3F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941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185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2E3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A5E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BEE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315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511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9BB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B19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BB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450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52A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371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5EC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321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F1A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21C2E4BE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6325" w14:textId="607240C3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46C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185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0CF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72C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5EC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2A9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235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418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605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1EF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1A6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EDB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E76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B39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7B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186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746A53DD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0A04" w14:textId="3D50B305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0FC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193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F97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07D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F0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9CA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606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685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904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12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2C4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7BD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238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AB6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0CF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5B2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0180FBDF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203DEC" w14:textId="11FCE830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44B4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196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95DC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906E5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5FCE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  <w:r w:rsidRPr="007E3DF7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35EE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520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D17A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069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1BAB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5A04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39A4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2ED8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E924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DB56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44E6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418AAD23" w14:textId="77777777" w:rsidTr="007E3DF7">
        <w:trPr>
          <w:trHeight w:val="32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58CD" w14:textId="1EF9227A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hr16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28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4465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2DF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81D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3A3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1FC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266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63C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A66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E18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78*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EA4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8D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042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3BC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503**</w:t>
            </w:r>
          </w:p>
        </w:tc>
      </w:tr>
      <w:tr w:rsidR="007E3DF7" w:rsidRPr="007E3DF7" w14:paraId="71C0763A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20F6E1" w14:textId="4ADA92AA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BBD1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50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1699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D302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CEBF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5F5A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4D7F4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8937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D4F4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7794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5CB1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510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C900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DA37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456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43CE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5F6BD1F6" w14:textId="77777777" w:rsidTr="007E3DF7">
        <w:trPr>
          <w:trHeight w:val="32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7DE3" w14:textId="515B6858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hr17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771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6713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A9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E53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DB6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F50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D5E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844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CDE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23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CC7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283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D2B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9C1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DD3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BC7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39AE300A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2C04E" w14:textId="3AF8D8B5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8466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67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2B87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C54A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92C5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6FF1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3F38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1B53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2DE6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23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A9E7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858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ED41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A3B8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BBD4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A49C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22DC8B05" w14:textId="77777777" w:rsidTr="007E3DF7">
        <w:trPr>
          <w:trHeight w:val="32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BF0E" w14:textId="1F6D4558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hr1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6A9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9456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931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26C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893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020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AF9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270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CBA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86A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749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75B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97*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B12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09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B2D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5A1AE1E2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F931" w14:textId="38F9F10F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6D0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94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36B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78B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292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04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DE0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9DC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3F4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2D7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B0D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82B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9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B44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09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C7E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3AEDB0FE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6E92" w14:textId="49F4B4B5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BE3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94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226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2B1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3C1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FD1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76A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B9B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5B2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A1F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772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4D3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9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115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09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390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4AFA71E6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D11F" w14:textId="604A1F19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6BB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94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93C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8DD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171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D11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D2B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B5C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84D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93E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118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B8B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9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199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09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C38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33FAFDF7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6152" w14:textId="67F2B9E5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355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94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5CE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337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D18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B5D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962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6EB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5C1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8A8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708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CA5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9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943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09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C9F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008EA546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B749" w14:textId="375C6B25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3B1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94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DDC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431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8A9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B14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ECF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B91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B77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08F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659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2F8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9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DCD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09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C27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7E85406B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2CB1" w14:textId="29DD723A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805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94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0FD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E6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2D6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9A8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886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DE2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124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14E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CA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5BB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9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65A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09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A04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3D884112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4267" w14:textId="7F1F502D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5B3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94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E34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72B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5CC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FBA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532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6B1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373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003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F40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C8D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9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F76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09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9DA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340EFA5A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14A0" w14:textId="14DE86B3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03B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94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135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0A5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14A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1AB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F7F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65A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FC6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E15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07E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B47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9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EB6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09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15D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30C9E004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2457" w14:textId="766269A1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E8A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94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5B8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82E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68E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751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452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B3B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69A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5D5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2C6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063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9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99A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09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C42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707820F7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B6BE" w14:textId="40256246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873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95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396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96D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45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121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9FB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4BD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EDA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B72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AE4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0F5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9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5B2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09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16E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2C32A0B9" w14:textId="77777777" w:rsidTr="007E3DF7">
        <w:trPr>
          <w:trHeight w:val="32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9DA4" w14:textId="1728D3D3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7B5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295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700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D2A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D12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6F4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D3C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631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557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075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065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76F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89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DEC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409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7ED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1B089879" w14:textId="77777777" w:rsidTr="007E3DF7">
        <w:trPr>
          <w:trHeight w:val="220"/>
        </w:trPr>
        <w:tc>
          <w:tcPr>
            <w:tcW w:w="11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4CAFE7" w14:textId="20A264B5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04EA7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311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A39DE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ECF265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BD9D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81F6E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8.80E-0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B0E2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A09F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E0E5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A15B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0316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4E69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0DCC3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F889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2A663D91" w14:textId="77777777" w:rsidTr="007E3DF7">
        <w:trPr>
          <w:trHeight w:val="340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1EAB" w14:textId="243A8114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hr2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4F4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37331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2EE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456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6E3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0540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B9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E4D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603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516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BD5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113**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9FF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478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EC5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0366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7E3DF7" w:rsidRPr="007E3DF7" w14:paraId="4F842020" w14:textId="77777777" w:rsidTr="007E3DF7">
        <w:trPr>
          <w:trHeight w:val="340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B187" w14:textId="48CC2DF5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575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3750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9F0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EEB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886D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872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B16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619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94A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DBF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238*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0133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C809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D83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77E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925*</w:t>
            </w:r>
          </w:p>
        </w:tc>
      </w:tr>
      <w:tr w:rsidR="007E3DF7" w:rsidRPr="007E3DF7" w14:paraId="1E0D0E8F" w14:textId="77777777" w:rsidTr="007E3DF7">
        <w:trPr>
          <w:trHeight w:val="340"/>
        </w:trPr>
        <w:tc>
          <w:tcPr>
            <w:tcW w:w="11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1399D" w14:textId="62B045C2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C026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376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4A5A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248E2E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F3441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48EA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0C1C8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26E2E7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BC28A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2DD1C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93EC2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96C2B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0541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7A9B4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0.001000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6306F" w14:textId="77777777" w:rsidR="007E3DF7" w:rsidRPr="007E3DF7" w:rsidRDefault="007E3DF7" w:rsidP="007E3DF7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</w:tbl>
    <w:p w14:paraId="4429C8B7" w14:textId="77777777" w:rsidR="005E41EB" w:rsidRDefault="005E41EB" w:rsidP="005E41EB">
      <w:pPr>
        <w:tabs>
          <w:tab w:val="left" w:pos="2780"/>
        </w:tabs>
        <w:rPr>
          <w:sz w:val="16"/>
          <w:szCs w:val="16"/>
        </w:rPr>
      </w:pPr>
      <w:r>
        <w:rPr>
          <w:sz w:val="16"/>
          <w:szCs w:val="16"/>
        </w:rPr>
        <w:t>** significance threshold (5%), * suggestive threshold (10%)</w:t>
      </w:r>
    </w:p>
    <w:p w14:paraId="1205F105" w14:textId="77777777" w:rsidR="005E41EB" w:rsidRDefault="005E41EB" w:rsidP="005E41EB">
      <w:pPr>
        <w:tabs>
          <w:tab w:val="left" w:pos="2780"/>
        </w:tabs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Williams</w:t>
      </w:r>
      <w:proofErr w:type="spellEnd"/>
      <w:r>
        <w:rPr>
          <w:sz w:val="16"/>
          <w:szCs w:val="16"/>
        </w:rPr>
        <w:t xml:space="preserve"> 82</w:t>
      </w:r>
    </w:p>
    <w:p w14:paraId="08FC0CCF" w14:textId="77777777" w:rsidR="005E41EB" w:rsidRDefault="005E41EB" w:rsidP="005E41EB">
      <w:pPr>
        <w:tabs>
          <w:tab w:val="left" w:pos="2780"/>
        </w:tabs>
        <w:rPr>
          <w:sz w:val="16"/>
          <w:szCs w:val="16"/>
        </w:rPr>
      </w:pPr>
      <w:proofErr w:type="spellStart"/>
      <w:r w:rsidRPr="00C96D73"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Blacksburg</w:t>
      </w:r>
      <w:proofErr w:type="spellEnd"/>
      <w:r>
        <w:rPr>
          <w:sz w:val="16"/>
          <w:szCs w:val="16"/>
        </w:rPr>
        <w:t xml:space="preserve">, VA; </w:t>
      </w:r>
      <w:r w:rsidRPr="007B516F">
        <w:rPr>
          <w:sz w:val="16"/>
          <w:szCs w:val="16"/>
        </w:rPr>
        <w:t>Portageville</w:t>
      </w:r>
      <w:r>
        <w:rPr>
          <w:sz w:val="16"/>
          <w:szCs w:val="16"/>
        </w:rPr>
        <w:t xml:space="preserve">, MO; </w:t>
      </w:r>
      <w:r w:rsidRPr="007B516F">
        <w:rPr>
          <w:sz w:val="16"/>
          <w:szCs w:val="16"/>
        </w:rPr>
        <w:t>Fayetteville</w:t>
      </w:r>
      <w:r>
        <w:rPr>
          <w:sz w:val="16"/>
          <w:szCs w:val="16"/>
        </w:rPr>
        <w:t>, AR</w:t>
      </w:r>
    </w:p>
    <w:p w14:paraId="48841952" w14:textId="77777777" w:rsidR="005E41EB" w:rsidRDefault="005E41EB" w:rsidP="005E41EB">
      <w:pPr>
        <w:tabs>
          <w:tab w:val="left" w:pos="2780"/>
        </w:tabs>
        <w:rPr>
          <w:sz w:val="16"/>
          <w:szCs w:val="16"/>
        </w:rPr>
      </w:pPr>
      <w:proofErr w:type="spellStart"/>
      <w:r w:rsidRPr="00C96D73"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not</w:t>
      </w:r>
      <w:proofErr w:type="spellEnd"/>
      <w:r>
        <w:rPr>
          <w:sz w:val="16"/>
          <w:szCs w:val="16"/>
        </w:rPr>
        <w:t xml:space="preserve"> significant</w:t>
      </w:r>
    </w:p>
    <w:p w14:paraId="3DF1F1E8" w14:textId="145277EB" w:rsidR="005E41EB" w:rsidRDefault="005E41EB" w:rsidP="005E41E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Arial" w:eastAsia="Arial" w:hAnsi="Arial" w:cs="Arial"/>
          <w:sz w:val="21"/>
          <w:szCs w:val="21"/>
        </w:rPr>
      </w:pPr>
      <w:r w:rsidRPr="00580670">
        <w:rPr>
          <w:rFonts w:ascii="Arial" w:eastAsia="Arial" w:hAnsi="Arial" w:cs="Arial"/>
          <w:b/>
          <w:sz w:val="21"/>
          <w:szCs w:val="21"/>
        </w:rPr>
        <w:lastRenderedPageBreak/>
        <w:t xml:space="preserve">Table </w:t>
      </w:r>
      <w:r w:rsidR="00810763">
        <w:rPr>
          <w:rFonts w:ascii="Arial" w:eastAsia="Arial" w:hAnsi="Arial" w:cs="Arial"/>
          <w:b/>
          <w:sz w:val="21"/>
          <w:szCs w:val="21"/>
        </w:rPr>
        <w:t>S</w:t>
      </w:r>
      <w:r w:rsidR="003B0CA6">
        <w:rPr>
          <w:rFonts w:ascii="Arial" w:eastAsia="Arial" w:hAnsi="Arial" w:cs="Arial"/>
          <w:b/>
          <w:sz w:val="21"/>
          <w:szCs w:val="21"/>
        </w:rPr>
        <w:t>4</w:t>
      </w:r>
      <w:r w:rsidR="00FA504D" w:rsidRPr="00580670">
        <w:rPr>
          <w:rFonts w:ascii="Arial" w:eastAsia="Arial" w:hAnsi="Arial" w:cs="Arial"/>
          <w:b/>
          <w:sz w:val="21"/>
          <w:szCs w:val="21"/>
        </w:rPr>
        <w:t>.</w:t>
      </w:r>
      <w:r w:rsidRPr="007E4FB5">
        <w:rPr>
          <w:rFonts w:ascii="Arial" w:eastAsia="Arial" w:hAnsi="Arial" w:cs="Arial"/>
          <w:sz w:val="21"/>
          <w:szCs w:val="21"/>
        </w:rPr>
        <w:t xml:space="preserve"> Significant</w:t>
      </w:r>
      <w:r>
        <w:rPr>
          <w:rFonts w:ascii="Arial" w:eastAsia="Arial" w:hAnsi="Arial" w:cs="Arial"/>
          <w:sz w:val="21"/>
          <w:szCs w:val="21"/>
        </w:rPr>
        <w:t xml:space="preserve"> SNPs associated with the edamame Ala content</w:t>
      </w:r>
    </w:p>
    <w:p w14:paraId="05DA3145" w14:textId="77777777" w:rsidR="005E41EB" w:rsidRDefault="005E41EB" w:rsidP="005E41EB">
      <w:pPr>
        <w:rPr>
          <w:rFonts w:ascii="Arial" w:hAnsi="Arial" w:cs="Arial"/>
          <w:sz w:val="15"/>
          <w:szCs w:val="15"/>
        </w:rPr>
      </w:pPr>
    </w:p>
    <w:tbl>
      <w:tblPr>
        <w:tblW w:w="15154" w:type="dxa"/>
        <w:tblLook w:val="04A0" w:firstRow="1" w:lastRow="0" w:firstColumn="1" w:lastColumn="0" w:noHBand="0" w:noVBand="1"/>
      </w:tblPr>
      <w:tblGrid>
        <w:gridCol w:w="1117"/>
        <w:gridCol w:w="1392"/>
        <w:gridCol w:w="720"/>
        <w:gridCol w:w="925"/>
        <w:gridCol w:w="966"/>
        <w:gridCol w:w="990"/>
        <w:gridCol w:w="1028"/>
        <w:gridCol w:w="1207"/>
        <w:gridCol w:w="1116"/>
        <w:gridCol w:w="1207"/>
        <w:gridCol w:w="1116"/>
        <w:gridCol w:w="1207"/>
        <w:gridCol w:w="1063"/>
        <w:gridCol w:w="1100"/>
      </w:tblGrid>
      <w:tr w:rsidR="005E41EB" w:rsidRPr="00654BEC" w14:paraId="27F01589" w14:textId="77777777" w:rsidTr="00673A73">
        <w:trPr>
          <w:trHeight w:val="340"/>
        </w:trPr>
        <w:tc>
          <w:tcPr>
            <w:tcW w:w="11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0CB55" w14:textId="77777777" w:rsidR="005E41EB" w:rsidRPr="00654BEC" w:rsidRDefault="005E41EB" w:rsidP="00673A7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hromosome</w:t>
            </w:r>
          </w:p>
        </w:tc>
        <w:tc>
          <w:tcPr>
            <w:tcW w:w="13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53640" w14:textId="77777777" w:rsidR="005E41EB" w:rsidRPr="00654BEC" w:rsidRDefault="005E41EB" w:rsidP="00673A7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EFBD4" w14:textId="77777777" w:rsidR="005E41EB" w:rsidRPr="00654BEC" w:rsidRDefault="005E41EB" w:rsidP="00673A7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WM82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 xml:space="preserve">a 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llele</w:t>
            </w:r>
          </w:p>
        </w:tc>
        <w:tc>
          <w:tcPr>
            <w:tcW w:w="9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FF844" w14:textId="77777777" w:rsidR="005E41EB" w:rsidRPr="00654BEC" w:rsidRDefault="005E41EB" w:rsidP="00673A7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lternative Allele</w:t>
            </w:r>
          </w:p>
        </w:tc>
        <w:tc>
          <w:tcPr>
            <w:tcW w:w="990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4131B" w14:textId="77777777" w:rsidR="005E41EB" w:rsidRPr="00654BEC" w:rsidRDefault="005E41EB" w:rsidP="00673A7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Environments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14:paraId="08EDDAD0" w14:textId="77777777" w:rsidR="005E41EB" w:rsidRPr="00654BEC" w:rsidRDefault="005E41EB" w:rsidP="00673A7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blue</w:t>
            </w:r>
          </w:p>
        </w:tc>
      </w:tr>
      <w:tr w:rsidR="00E2665A" w:rsidRPr="00654BEC" w14:paraId="66D3AAA7" w14:textId="77777777" w:rsidTr="00673A73">
        <w:trPr>
          <w:trHeight w:val="340"/>
        </w:trPr>
        <w:tc>
          <w:tcPr>
            <w:tcW w:w="1117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4076F68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2EDD212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44E2CF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61FB80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98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2C1B9" w14:textId="05E2210B" w:rsidR="00E2665A" w:rsidRPr="00654BEC" w:rsidRDefault="00E2665A" w:rsidP="00E2665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Blacksburg, </w:t>
            </w: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VA</w:t>
            </w:r>
          </w:p>
        </w:tc>
        <w:tc>
          <w:tcPr>
            <w:tcW w:w="35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B2EBB6F" w14:textId="3E800822" w:rsidR="00E2665A" w:rsidRPr="00654BEC" w:rsidRDefault="00E2665A" w:rsidP="00E2665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4163">
              <w:rPr>
                <w:rFonts w:ascii="Arial" w:hAnsi="Arial" w:cs="Arial"/>
                <w:color w:val="000000"/>
                <w:sz w:val="15"/>
                <w:szCs w:val="15"/>
              </w:rPr>
              <w:t>Portageville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,</w:t>
            </w:r>
            <w:r w:rsidRPr="00004163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MO</w:t>
            </w:r>
          </w:p>
        </w:tc>
        <w:tc>
          <w:tcPr>
            <w:tcW w:w="338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AD97A5F" w14:textId="291BF0AF" w:rsidR="00E2665A" w:rsidRPr="00654BEC" w:rsidRDefault="00E2665A" w:rsidP="00E2665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04163">
              <w:rPr>
                <w:rFonts w:ascii="Arial" w:hAnsi="Arial" w:cs="Arial"/>
                <w:color w:val="000000"/>
                <w:sz w:val="15"/>
                <w:szCs w:val="15"/>
              </w:rPr>
              <w:t>Fayetteville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,</w:t>
            </w:r>
            <w:r w:rsidRPr="00004163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00" w:type="dxa"/>
            <w:vMerge/>
            <w:tcBorders>
              <w:left w:val="nil"/>
            </w:tcBorders>
            <w:vAlign w:val="center"/>
            <w:hideMark/>
          </w:tcPr>
          <w:p w14:paraId="643881A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2665A" w:rsidRPr="00654BEC" w14:paraId="5224AC5F" w14:textId="77777777" w:rsidTr="00673A73">
        <w:trPr>
          <w:trHeight w:val="340"/>
        </w:trPr>
        <w:tc>
          <w:tcPr>
            <w:tcW w:w="1117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146BC9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1BD79E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0CFA10E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066FEC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8ED1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D3CB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E0CE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ombined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188A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54CB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D93C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ombined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A033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A465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9975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ombined</w:t>
            </w:r>
          </w:p>
        </w:tc>
        <w:tc>
          <w:tcPr>
            <w:tcW w:w="1100" w:type="dxa"/>
            <w:vMerge/>
            <w:tcBorders>
              <w:left w:val="nil"/>
              <w:bottom w:val="single" w:sz="4" w:space="0" w:color="000000"/>
            </w:tcBorders>
            <w:vAlign w:val="center"/>
            <w:hideMark/>
          </w:tcPr>
          <w:p w14:paraId="23F03B6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2665A" w:rsidRPr="00654BEC" w14:paraId="0DC5C883" w14:textId="77777777" w:rsidTr="00673A73">
        <w:trPr>
          <w:trHeight w:val="340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F5A84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2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6927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5822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E198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532C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97F4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51DE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9604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377**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FDF6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A818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815B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53EF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D090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145F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4D89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632*</w:t>
            </w:r>
          </w:p>
        </w:tc>
      </w:tr>
      <w:tr w:rsidR="00E2665A" w:rsidRPr="00654BEC" w14:paraId="7C1E21F3" w14:textId="77777777" w:rsidTr="00673A73">
        <w:trPr>
          <w:trHeight w:val="340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A112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6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0A43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5951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7A71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12B0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C0B4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8651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A670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FBC0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C563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5673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6330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153C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408**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82CB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74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9765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E2665A" w:rsidRPr="00654BEC" w14:paraId="43F03FCB" w14:textId="77777777" w:rsidTr="00673A73">
        <w:trPr>
          <w:trHeight w:val="340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95D8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8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55CB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027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257B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C81D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D037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A020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DC48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626**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9490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3978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8741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AD86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D6BF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2EC0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646A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517**</w:t>
            </w:r>
          </w:p>
        </w:tc>
      </w:tr>
      <w:tr w:rsidR="00E2665A" w:rsidRPr="00654BEC" w14:paraId="3D702A9B" w14:textId="77777777" w:rsidTr="00673A73">
        <w:trPr>
          <w:trHeight w:val="340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C162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AB3F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060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7678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C24A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6D68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344*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124A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70CA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491**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E410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1B73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F3ED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B2B0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E92B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F7B4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8415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E2665A" w:rsidRPr="00654BEC" w14:paraId="0EB1BCA2" w14:textId="77777777" w:rsidTr="00673A73">
        <w:trPr>
          <w:trHeight w:val="340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F616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7EE1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112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54A5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098C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11F1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1D22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7E92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74AF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4A7F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DC48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9D95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3DE7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561*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91D8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70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E3EF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E2665A" w:rsidRPr="00654BEC" w14:paraId="24D193AE" w14:textId="77777777" w:rsidTr="00673A73">
        <w:trPr>
          <w:trHeight w:val="340"/>
        </w:trPr>
        <w:tc>
          <w:tcPr>
            <w:tcW w:w="1117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E49D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3F01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1562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F39B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4F4C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F0F9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456*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7095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F6DB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09DA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E0FC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F2D1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28EB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B0DB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A785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70D9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911*</w:t>
            </w:r>
          </w:p>
        </w:tc>
      </w:tr>
      <w:tr w:rsidR="00E2665A" w:rsidRPr="00654BEC" w14:paraId="148BC086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171B3FA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66B9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1563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39A1D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1D0B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053F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302*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913A7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7DA38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F65A6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66F9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3D5B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CA89A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F79A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BBA98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647FE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665**</w:t>
            </w:r>
          </w:p>
        </w:tc>
      </w:tr>
      <w:tr w:rsidR="00E2665A" w:rsidRPr="00654BEC" w14:paraId="28E4BB12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5065950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13A1F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1563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39217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C6074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142D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644*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D55F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6EEB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D0DF7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198AC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EEF1F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C5E84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6D9BB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B180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D614B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853**</w:t>
            </w:r>
          </w:p>
        </w:tc>
      </w:tr>
      <w:tr w:rsidR="00E2665A" w:rsidRPr="00654BEC" w14:paraId="3BF98148" w14:textId="77777777" w:rsidTr="00673A73">
        <w:trPr>
          <w:trHeight w:val="340"/>
        </w:trPr>
        <w:tc>
          <w:tcPr>
            <w:tcW w:w="111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9632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E93A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15638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46E5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A3B0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6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653B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806**</w:t>
            </w: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5FF0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572D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30D3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E43B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92D7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2ABB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251C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78E3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7AEC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296**</w:t>
            </w:r>
          </w:p>
        </w:tc>
      </w:tr>
      <w:tr w:rsidR="00E2665A" w:rsidRPr="00654BEC" w14:paraId="09F90119" w14:textId="77777777" w:rsidTr="00673A73">
        <w:trPr>
          <w:trHeight w:val="340"/>
        </w:trPr>
        <w:tc>
          <w:tcPr>
            <w:tcW w:w="1117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1715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5C35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1748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3A50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E5E2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EAD8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088*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3BFB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F187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960D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433D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60AB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4C94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A32E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FDC2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C9C6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378*</w:t>
            </w:r>
          </w:p>
        </w:tc>
      </w:tr>
      <w:tr w:rsidR="00E2665A" w:rsidRPr="00654BEC" w14:paraId="0E805CDF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30ABE23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2326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1783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2515E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C703E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ECC65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81341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863A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029**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486F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B790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6E77E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F9BC0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AED80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A2075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FF7D8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781**</w:t>
            </w:r>
          </w:p>
        </w:tc>
      </w:tr>
      <w:tr w:rsidR="00E2665A" w:rsidRPr="00654BEC" w14:paraId="751C843B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6D7797E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0B37E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1783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D9C8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A8C3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1AAB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7E0F2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19519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902*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D089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076A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74DC0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29DFF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8113D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E3F40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59C5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308**</w:t>
            </w:r>
          </w:p>
        </w:tc>
      </w:tr>
      <w:tr w:rsidR="00E2665A" w:rsidRPr="00654BEC" w14:paraId="384801C2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6209D39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06B04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1798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A47F2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AE2D2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7A11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BBBA5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E92E8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074**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A68A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D9B5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BC6BA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B083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5F27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631DE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7E6DD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191**</w:t>
            </w:r>
          </w:p>
        </w:tc>
      </w:tr>
      <w:tr w:rsidR="00E2665A" w:rsidRPr="00654BEC" w14:paraId="67DF537E" w14:textId="77777777" w:rsidTr="00673A73">
        <w:trPr>
          <w:trHeight w:val="340"/>
        </w:trPr>
        <w:tc>
          <w:tcPr>
            <w:tcW w:w="111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83B9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371C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19281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0387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39D1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6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DCC4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37D1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3A4E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B9931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DF35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E0E3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4A00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B5DD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571**</w:t>
            </w:r>
          </w:p>
        </w:tc>
        <w:tc>
          <w:tcPr>
            <w:tcW w:w="106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CF22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319</w:t>
            </w:r>
          </w:p>
        </w:tc>
        <w:tc>
          <w:tcPr>
            <w:tcW w:w="110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1A5B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E2665A" w:rsidRPr="00654BEC" w14:paraId="45B1DC3C" w14:textId="77777777" w:rsidTr="00673A73">
        <w:trPr>
          <w:trHeight w:val="340"/>
        </w:trPr>
        <w:tc>
          <w:tcPr>
            <w:tcW w:w="1117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2E5D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80D2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2647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D2C8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1A94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712A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2998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8D79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385E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41AA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769*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E38B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761**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21D4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AA02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F1D8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CE60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  <w:tr w:rsidR="00E2665A" w:rsidRPr="00654BEC" w14:paraId="048343A8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535AB20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6C944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2804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14A8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15C62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5EE80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95BE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472ED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DC9D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5637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4EF8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293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368D3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D59D5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25C0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0C28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082**</w:t>
            </w:r>
          </w:p>
        </w:tc>
      </w:tr>
      <w:tr w:rsidR="00E2665A" w:rsidRPr="00654BEC" w14:paraId="05AA1E3D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3AC7479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34C1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2804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5B0A7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AC3CB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2CE2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C013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8752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93138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615BB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8595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042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59358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684A3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44B0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EFB2C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068**</w:t>
            </w:r>
          </w:p>
        </w:tc>
      </w:tr>
      <w:tr w:rsidR="00E2665A" w:rsidRPr="00654BEC" w14:paraId="6BFFD0AD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6A56C88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56B52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2804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6FC2F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8B52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6BB25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A5FE4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191D5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86B4B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CFE03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8A07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811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9138B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39C0D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8A5D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EF14D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110*</w:t>
            </w:r>
          </w:p>
        </w:tc>
      </w:tr>
      <w:tr w:rsidR="00E2665A" w:rsidRPr="00654BEC" w14:paraId="71EEB64B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4FF562C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DA3AC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2805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E257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FDDA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A856C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689E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4586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AF3A5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5DB87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7A285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829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B32C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86EE1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68588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19C03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077*</w:t>
            </w:r>
          </w:p>
        </w:tc>
      </w:tr>
      <w:tr w:rsidR="00E2665A" w:rsidRPr="00654BEC" w14:paraId="48364ECC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6DD458A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AC16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2806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9B30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5F90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E263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0D65D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9FDF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5FEFF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406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86131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798C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378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CDA78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16CB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5886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F511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231**</w:t>
            </w:r>
          </w:p>
        </w:tc>
      </w:tr>
      <w:tr w:rsidR="00E2665A" w:rsidRPr="00654BEC" w14:paraId="768D57E6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6679BC7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40826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2806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D709A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99FE8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C7012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300*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3E2C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09DB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CEC3F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958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403F0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BE01A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511F0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1444F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67DF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A481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458*</w:t>
            </w:r>
          </w:p>
        </w:tc>
      </w:tr>
      <w:tr w:rsidR="00E2665A" w:rsidRPr="00654BEC" w14:paraId="71FA0A3E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27720AD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5BBE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2806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D788A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A25DC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F4D02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2EDE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CD2FB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ACBBA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695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A6C6C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4E8C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164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04143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88FCC5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55C32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D2BE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134**</w:t>
            </w:r>
          </w:p>
        </w:tc>
      </w:tr>
      <w:tr w:rsidR="00E2665A" w:rsidRPr="00654BEC" w14:paraId="0499FE58" w14:textId="77777777" w:rsidTr="00673A73">
        <w:trPr>
          <w:trHeight w:val="340"/>
        </w:trPr>
        <w:tc>
          <w:tcPr>
            <w:tcW w:w="1117" w:type="dxa"/>
            <w:vMerge/>
            <w:shd w:val="clear" w:color="auto" w:fill="auto"/>
            <w:noWrap/>
            <w:vAlign w:val="center"/>
            <w:hideMark/>
          </w:tcPr>
          <w:p w14:paraId="2067D7C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CC918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2806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F7CB6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42DC59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C297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E5EC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A65E1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739C5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183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1EAE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DE9C2E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281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1A63F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79804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3AE83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AE68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960**</w:t>
            </w:r>
          </w:p>
        </w:tc>
      </w:tr>
      <w:tr w:rsidR="00E2665A" w:rsidRPr="00654BEC" w14:paraId="76629162" w14:textId="77777777" w:rsidTr="00673A73">
        <w:trPr>
          <w:trHeight w:val="340"/>
        </w:trPr>
        <w:tc>
          <w:tcPr>
            <w:tcW w:w="111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F25C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8F26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28069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8FCB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2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4C0E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6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8C9B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E3D2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6BECD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8A88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386**</w:t>
            </w:r>
          </w:p>
        </w:tc>
        <w:tc>
          <w:tcPr>
            <w:tcW w:w="111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6090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51E0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E774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35648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1E06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0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B6806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014*</w:t>
            </w:r>
          </w:p>
        </w:tc>
      </w:tr>
      <w:tr w:rsidR="00E2665A" w:rsidRPr="00654BEC" w14:paraId="02738858" w14:textId="77777777" w:rsidTr="00673A73">
        <w:trPr>
          <w:trHeight w:val="340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0495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9BE3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loc_ss7156321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2D4EB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EF0F3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E48E1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DEDF3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53384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62B30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3C147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AAFC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5A60D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1416*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0353C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729F2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0.00059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0F92A" w14:textId="77777777" w:rsidR="00E2665A" w:rsidRPr="00654BEC" w:rsidRDefault="00E2665A" w:rsidP="00E2665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54BEC">
              <w:rPr>
                <w:rFonts w:ascii="Arial" w:hAnsi="Arial" w:cs="Arial"/>
                <w:color w:val="000000"/>
                <w:sz w:val="15"/>
                <w:szCs w:val="15"/>
              </w:rPr>
              <w:t>NS</w:t>
            </w:r>
          </w:p>
        </w:tc>
      </w:tr>
    </w:tbl>
    <w:p w14:paraId="25424168" w14:textId="77777777" w:rsidR="005E41EB" w:rsidRDefault="005E41EB" w:rsidP="005E41EB">
      <w:pPr>
        <w:tabs>
          <w:tab w:val="left" w:pos="2780"/>
        </w:tabs>
        <w:rPr>
          <w:sz w:val="16"/>
          <w:szCs w:val="16"/>
        </w:rPr>
      </w:pPr>
      <w:r>
        <w:rPr>
          <w:sz w:val="16"/>
          <w:szCs w:val="16"/>
        </w:rPr>
        <w:t>** significance threshold (5%), * suggestive threshold (10%)</w:t>
      </w:r>
    </w:p>
    <w:p w14:paraId="79D3F76A" w14:textId="77777777" w:rsidR="005E41EB" w:rsidRDefault="005E41EB" w:rsidP="005E41EB">
      <w:pPr>
        <w:tabs>
          <w:tab w:val="left" w:pos="2780"/>
        </w:tabs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Williams</w:t>
      </w:r>
      <w:proofErr w:type="spellEnd"/>
      <w:r>
        <w:rPr>
          <w:sz w:val="16"/>
          <w:szCs w:val="16"/>
        </w:rPr>
        <w:t xml:space="preserve"> 82</w:t>
      </w:r>
    </w:p>
    <w:p w14:paraId="53C79D09" w14:textId="77777777" w:rsidR="005E41EB" w:rsidRDefault="005E41EB" w:rsidP="005E41EB">
      <w:pPr>
        <w:tabs>
          <w:tab w:val="left" w:pos="2780"/>
        </w:tabs>
        <w:rPr>
          <w:sz w:val="16"/>
          <w:szCs w:val="16"/>
        </w:rPr>
      </w:pPr>
      <w:proofErr w:type="spellStart"/>
      <w:r w:rsidRPr="00C96D73"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Blacksburg</w:t>
      </w:r>
      <w:proofErr w:type="spellEnd"/>
      <w:r>
        <w:rPr>
          <w:sz w:val="16"/>
          <w:szCs w:val="16"/>
        </w:rPr>
        <w:t xml:space="preserve">, VA; </w:t>
      </w:r>
      <w:r w:rsidRPr="007B516F">
        <w:rPr>
          <w:sz w:val="16"/>
          <w:szCs w:val="16"/>
        </w:rPr>
        <w:t>Portageville</w:t>
      </w:r>
      <w:r>
        <w:rPr>
          <w:sz w:val="16"/>
          <w:szCs w:val="16"/>
        </w:rPr>
        <w:t xml:space="preserve">, MO; </w:t>
      </w:r>
      <w:r w:rsidRPr="007B516F">
        <w:rPr>
          <w:sz w:val="16"/>
          <w:szCs w:val="16"/>
        </w:rPr>
        <w:t>Fayetteville</w:t>
      </w:r>
      <w:r>
        <w:rPr>
          <w:sz w:val="16"/>
          <w:szCs w:val="16"/>
        </w:rPr>
        <w:t>, AR</w:t>
      </w:r>
    </w:p>
    <w:p w14:paraId="2BE0421B" w14:textId="77777777" w:rsidR="005E41EB" w:rsidRDefault="005E41EB" w:rsidP="005E41EB">
      <w:pPr>
        <w:tabs>
          <w:tab w:val="left" w:pos="2780"/>
        </w:tabs>
        <w:rPr>
          <w:sz w:val="16"/>
          <w:szCs w:val="16"/>
        </w:rPr>
      </w:pPr>
      <w:proofErr w:type="spellStart"/>
      <w:r w:rsidRPr="00C96D73"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not</w:t>
      </w:r>
      <w:proofErr w:type="spellEnd"/>
      <w:r>
        <w:rPr>
          <w:sz w:val="16"/>
          <w:szCs w:val="16"/>
        </w:rPr>
        <w:t xml:space="preserve"> significant</w:t>
      </w:r>
    </w:p>
    <w:p w14:paraId="77564F7F" w14:textId="77777777" w:rsidR="007E3DF7" w:rsidRDefault="007E3DF7">
      <w:pPr>
        <w:rPr>
          <w:rFonts w:ascii="Arial" w:hAnsi="Arial" w:cs="Arial"/>
          <w:sz w:val="15"/>
          <w:szCs w:val="15"/>
        </w:rPr>
      </w:pPr>
    </w:p>
    <w:p w14:paraId="1A300494" w14:textId="3F2C6846" w:rsidR="007E3DF7" w:rsidRDefault="007E3DF7">
      <w:pPr>
        <w:rPr>
          <w:rFonts w:ascii="Arial" w:hAnsi="Arial" w:cs="Arial"/>
          <w:sz w:val="15"/>
          <w:szCs w:val="15"/>
        </w:rPr>
      </w:pPr>
    </w:p>
    <w:p w14:paraId="25A91C59" w14:textId="63B150C8" w:rsidR="007E3DF7" w:rsidRDefault="007E3DF7">
      <w:pPr>
        <w:rPr>
          <w:rFonts w:ascii="Arial" w:hAnsi="Arial" w:cs="Arial"/>
          <w:sz w:val="15"/>
          <w:szCs w:val="15"/>
        </w:rPr>
      </w:pPr>
    </w:p>
    <w:p w14:paraId="2474E951" w14:textId="3427880A" w:rsidR="007E3DF7" w:rsidRDefault="007E3DF7">
      <w:pPr>
        <w:rPr>
          <w:rFonts w:ascii="Arial" w:hAnsi="Arial" w:cs="Arial"/>
          <w:sz w:val="15"/>
          <w:szCs w:val="15"/>
        </w:rPr>
      </w:pPr>
    </w:p>
    <w:p w14:paraId="6B9AC9A3" w14:textId="3029821D" w:rsidR="007E3DF7" w:rsidRDefault="007E3DF7">
      <w:pPr>
        <w:rPr>
          <w:rFonts w:ascii="Arial" w:hAnsi="Arial" w:cs="Arial"/>
          <w:sz w:val="15"/>
          <w:szCs w:val="15"/>
        </w:rPr>
      </w:pPr>
    </w:p>
    <w:p w14:paraId="4371585E" w14:textId="6E57F313" w:rsidR="005E41EB" w:rsidRDefault="005E41EB">
      <w:pPr>
        <w:rPr>
          <w:rFonts w:ascii="Arial" w:hAnsi="Arial" w:cs="Arial"/>
          <w:sz w:val="15"/>
          <w:szCs w:val="15"/>
        </w:rPr>
      </w:pPr>
    </w:p>
    <w:p w14:paraId="3F151371" w14:textId="2697B37D" w:rsidR="005E41EB" w:rsidRDefault="005E41EB">
      <w:pPr>
        <w:rPr>
          <w:rFonts w:ascii="Arial" w:hAnsi="Arial" w:cs="Arial"/>
          <w:sz w:val="15"/>
          <w:szCs w:val="15"/>
        </w:rPr>
      </w:pPr>
    </w:p>
    <w:p w14:paraId="24CD894B" w14:textId="7C18D5A3" w:rsidR="005E41EB" w:rsidRDefault="005E41EB">
      <w:pPr>
        <w:rPr>
          <w:rFonts w:ascii="Arial" w:hAnsi="Arial" w:cs="Arial"/>
          <w:sz w:val="15"/>
          <w:szCs w:val="15"/>
        </w:rPr>
      </w:pPr>
    </w:p>
    <w:p w14:paraId="5FC8D4C9" w14:textId="3698058D" w:rsidR="005E41EB" w:rsidRDefault="005E41EB">
      <w:pPr>
        <w:rPr>
          <w:rFonts w:ascii="Arial" w:hAnsi="Arial" w:cs="Arial"/>
          <w:sz w:val="15"/>
          <w:szCs w:val="15"/>
        </w:rPr>
      </w:pPr>
    </w:p>
    <w:p w14:paraId="0119C699" w14:textId="54E47CED" w:rsidR="005E41EB" w:rsidRDefault="005E41EB">
      <w:pPr>
        <w:rPr>
          <w:rFonts w:ascii="Arial" w:hAnsi="Arial" w:cs="Arial"/>
          <w:sz w:val="15"/>
          <w:szCs w:val="15"/>
        </w:rPr>
      </w:pPr>
    </w:p>
    <w:p w14:paraId="5C99636B" w14:textId="0387E494" w:rsidR="005E41EB" w:rsidRDefault="005E41EB">
      <w:pPr>
        <w:rPr>
          <w:rFonts w:ascii="Arial" w:hAnsi="Arial" w:cs="Arial"/>
          <w:sz w:val="15"/>
          <w:szCs w:val="15"/>
        </w:rPr>
      </w:pPr>
    </w:p>
    <w:p w14:paraId="0F58BA0A" w14:textId="59E5D4EB" w:rsidR="005E41EB" w:rsidRDefault="005E41EB">
      <w:pPr>
        <w:rPr>
          <w:rFonts w:ascii="Arial" w:hAnsi="Arial" w:cs="Arial"/>
          <w:sz w:val="15"/>
          <w:szCs w:val="15"/>
        </w:rPr>
      </w:pPr>
    </w:p>
    <w:p w14:paraId="6126198E" w14:textId="0DAF42CB" w:rsidR="005E41EB" w:rsidRDefault="005E41EB">
      <w:pPr>
        <w:rPr>
          <w:rFonts w:ascii="Arial" w:hAnsi="Arial" w:cs="Arial"/>
          <w:sz w:val="15"/>
          <w:szCs w:val="15"/>
        </w:rPr>
      </w:pPr>
    </w:p>
    <w:p w14:paraId="17A20FEF" w14:textId="3F4A016A" w:rsidR="005E41EB" w:rsidRDefault="005E41EB">
      <w:pPr>
        <w:rPr>
          <w:rFonts w:ascii="Arial" w:hAnsi="Arial" w:cs="Arial"/>
          <w:sz w:val="15"/>
          <w:szCs w:val="15"/>
        </w:rPr>
      </w:pPr>
    </w:p>
    <w:p w14:paraId="15252530" w14:textId="4D106892" w:rsidR="005E41EB" w:rsidRDefault="005E41EB">
      <w:pPr>
        <w:rPr>
          <w:rFonts w:ascii="Arial" w:hAnsi="Arial" w:cs="Arial"/>
          <w:sz w:val="15"/>
          <w:szCs w:val="15"/>
        </w:rPr>
      </w:pPr>
    </w:p>
    <w:p w14:paraId="0988837B" w14:textId="5528C260" w:rsidR="005E41EB" w:rsidRDefault="005E41EB">
      <w:pPr>
        <w:rPr>
          <w:rFonts w:ascii="Arial" w:hAnsi="Arial" w:cs="Arial"/>
          <w:sz w:val="15"/>
          <w:szCs w:val="15"/>
        </w:rPr>
      </w:pPr>
    </w:p>
    <w:p w14:paraId="17B5BBA9" w14:textId="31ED139E" w:rsidR="005E41EB" w:rsidRDefault="005E41EB">
      <w:pPr>
        <w:rPr>
          <w:rFonts w:ascii="Arial" w:hAnsi="Arial" w:cs="Arial"/>
          <w:sz w:val="15"/>
          <w:szCs w:val="15"/>
        </w:rPr>
      </w:pPr>
    </w:p>
    <w:p w14:paraId="6F166A57" w14:textId="49FA728F" w:rsidR="005E41EB" w:rsidRDefault="005E41EB">
      <w:pPr>
        <w:rPr>
          <w:rFonts w:ascii="Arial" w:hAnsi="Arial" w:cs="Arial"/>
          <w:sz w:val="15"/>
          <w:szCs w:val="15"/>
        </w:rPr>
      </w:pPr>
    </w:p>
    <w:p w14:paraId="2809A19B" w14:textId="77777777" w:rsidR="005E41EB" w:rsidRDefault="005E41EB">
      <w:pPr>
        <w:rPr>
          <w:rFonts w:ascii="Arial" w:hAnsi="Arial" w:cs="Arial"/>
          <w:sz w:val="15"/>
          <w:szCs w:val="15"/>
        </w:rPr>
      </w:pPr>
    </w:p>
    <w:p w14:paraId="056AA39D" w14:textId="3ACF2207" w:rsidR="00A10BCB" w:rsidRDefault="005E41EB" w:rsidP="005E41E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Arial" w:eastAsia="Arial" w:hAnsi="Arial" w:cs="Arial"/>
          <w:sz w:val="21"/>
          <w:szCs w:val="21"/>
        </w:rPr>
      </w:pPr>
      <w:r w:rsidRPr="00580670">
        <w:rPr>
          <w:rFonts w:ascii="Arial" w:eastAsia="Arial" w:hAnsi="Arial" w:cs="Arial"/>
          <w:b/>
          <w:sz w:val="21"/>
          <w:szCs w:val="21"/>
        </w:rPr>
        <w:lastRenderedPageBreak/>
        <w:t xml:space="preserve">Table </w:t>
      </w:r>
      <w:r w:rsidR="00810763">
        <w:rPr>
          <w:rFonts w:ascii="Arial" w:eastAsia="Arial" w:hAnsi="Arial" w:cs="Arial"/>
          <w:b/>
          <w:sz w:val="21"/>
          <w:szCs w:val="21"/>
        </w:rPr>
        <w:t>S</w:t>
      </w:r>
      <w:r w:rsidR="003B0CA6">
        <w:rPr>
          <w:rFonts w:ascii="Arial" w:eastAsia="Arial" w:hAnsi="Arial" w:cs="Arial"/>
          <w:b/>
          <w:sz w:val="21"/>
          <w:szCs w:val="21"/>
        </w:rPr>
        <w:t>5</w:t>
      </w:r>
      <w:r w:rsidR="00FA504D" w:rsidRPr="00580670">
        <w:rPr>
          <w:rFonts w:ascii="Arial" w:eastAsia="Arial" w:hAnsi="Arial" w:cs="Arial"/>
          <w:b/>
          <w:sz w:val="21"/>
          <w:szCs w:val="21"/>
        </w:rPr>
        <w:t>.</w:t>
      </w:r>
      <w:r w:rsidRPr="007E4FB5">
        <w:rPr>
          <w:rFonts w:ascii="Arial" w:eastAsia="Arial" w:hAnsi="Arial" w:cs="Arial"/>
          <w:sz w:val="21"/>
          <w:szCs w:val="21"/>
        </w:rPr>
        <w:t xml:space="preserve"> Sucrose</w:t>
      </w:r>
      <w:r>
        <w:rPr>
          <w:rFonts w:ascii="Arial" w:eastAsia="Arial" w:hAnsi="Arial" w:cs="Arial"/>
          <w:sz w:val="21"/>
          <w:szCs w:val="21"/>
        </w:rPr>
        <w:t>-related c</w:t>
      </w:r>
      <w:r w:rsidRPr="005A486A">
        <w:rPr>
          <w:rFonts w:ascii="Arial" w:eastAsia="Arial" w:hAnsi="Arial" w:cs="Arial"/>
          <w:sz w:val="21"/>
          <w:szCs w:val="21"/>
        </w:rPr>
        <w:t xml:space="preserve">andidate genes and </w:t>
      </w:r>
      <w:r>
        <w:rPr>
          <w:rFonts w:ascii="Arial" w:eastAsia="Arial" w:hAnsi="Arial" w:cs="Arial"/>
          <w:sz w:val="21"/>
          <w:szCs w:val="21"/>
        </w:rPr>
        <w:t xml:space="preserve">their </w:t>
      </w:r>
      <w:r w:rsidRPr="005A486A">
        <w:rPr>
          <w:rFonts w:ascii="Arial" w:eastAsia="Arial" w:hAnsi="Arial" w:cs="Arial"/>
          <w:sz w:val="21"/>
          <w:szCs w:val="21"/>
        </w:rPr>
        <w:t>descriptions within 10 kb flanking regions of significantly associated SNPs using Wm82.a</w:t>
      </w:r>
      <w:proofErr w:type="gramStart"/>
      <w:r w:rsidRPr="005A486A">
        <w:rPr>
          <w:rFonts w:ascii="Arial" w:eastAsia="Arial" w:hAnsi="Arial" w:cs="Arial"/>
          <w:sz w:val="21"/>
          <w:szCs w:val="21"/>
        </w:rPr>
        <w:t>2.v</w:t>
      </w:r>
      <w:proofErr w:type="gramEnd"/>
      <w:r w:rsidRPr="005A486A">
        <w:rPr>
          <w:rFonts w:ascii="Arial" w:eastAsia="Arial" w:hAnsi="Arial" w:cs="Arial"/>
          <w:sz w:val="21"/>
          <w:szCs w:val="21"/>
        </w:rPr>
        <w:t>1.</w:t>
      </w:r>
    </w:p>
    <w:p w14:paraId="25785285" w14:textId="77777777" w:rsidR="005E41EB" w:rsidRPr="005E41EB" w:rsidRDefault="005E41EB" w:rsidP="005E41E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Arial" w:eastAsia="Arial" w:hAnsi="Arial" w:cs="Arial"/>
          <w:sz w:val="21"/>
          <w:szCs w:val="21"/>
        </w:rPr>
      </w:pPr>
    </w:p>
    <w:tbl>
      <w:tblPr>
        <w:tblW w:w="9895" w:type="dxa"/>
        <w:tblLook w:val="04A0" w:firstRow="1" w:lastRow="0" w:firstColumn="1" w:lastColumn="0" w:noHBand="0" w:noVBand="1"/>
      </w:tblPr>
      <w:tblGrid>
        <w:gridCol w:w="1300"/>
        <w:gridCol w:w="1471"/>
        <w:gridCol w:w="3164"/>
        <w:gridCol w:w="3960"/>
      </w:tblGrid>
      <w:tr w:rsidR="004A5AD8" w:rsidRPr="004A5AD8" w14:paraId="34E1D613" w14:textId="77777777" w:rsidTr="004A5AD8">
        <w:trPr>
          <w:trHeight w:val="34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314A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hromosom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9976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F27A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ene ID in wm82.a</w:t>
            </w:r>
            <w:proofErr w:type="gramStart"/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2.v</w:t>
            </w:r>
            <w:proofErr w:type="gramEnd"/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1 databas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E50D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Functional annotation</w:t>
            </w:r>
          </w:p>
        </w:tc>
      </w:tr>
      <w:tr w:rsidR="004A5AD8" w:rsidRPr="004A5AD8" w14:paraId="2625B7A0" w14:textId="77777777" w:rsidTr="004A5AD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7323" w14:textId="4EB0ACA9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hr 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3F68F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586179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948E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03g200400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DE5CE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HVA22 family</w:t>
            </w:r>
          </w:p>
        </w:tc>
      </w:tr>
      <w:tr w:rsidR="004A5AD8" w:rsidRPr="004A5AD8" w14:paraId="5BCFC0A9" w14:textId="77777777" w:rsidTr="00654BEC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39EA" w14:textId="0A148950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hr 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6FBE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594500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AC88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06g264600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B572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arbonic anhydrase</w:t>
            </w:r>
          </w:p>
        </w:tc>
      </w:tr>
      <w:tr w:rsidR="004A5AD8" w:rsidRPr="004A5AD8" w14:paraId="2BFCC86E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031D" w14:textId="611D8EB8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42B4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594504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E50E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06g2656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38FC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eucine-rich repeat receptor-like protein kinase</w:t>
            </w:r>
          </w:p>
        </w:tc>
      </w:tr>
      <w:tr w:rsidR="004A5AD8" w:rsidRPr="004A5AD8" w14:paraId="175D05DF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F63C" w14:textId="49DC0D58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02035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595091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064DF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06g3082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B41F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peptidyl-prolyl cis-trans isomerase</w:t>
            </w:r>
          </w:p>
        </w:tc>
      </w:tr>
      <w:tr w:rsidR="004A5AD8" w:rsidRPr="004A5AD8" w14:paraId="6AC76808" w14:textId="77777777" w:rsidTr="00654BEC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F22F" w14:textId="6094BE36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hr 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DB6E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599195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C315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08g136500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D857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tetratricopeptide repeat (TPR)-like protein</w:t>
            </w:r>
          </w:p>
        </w:tc>
      </w:tr>
      <w:tr w:rsidR="004A5AD8" w:rsidRPr="004A5AD8" w14:paraId="33DECF70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E06E" w14:textId="588EEF3D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E0F6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599209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0B9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08g1375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C4BA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trehalose-6-phosphate synthase</w:t>
            </w:r>
          </w:p>
        </w:tc>
      </w:tr>
      <w:tr w:rsidR="004A5AD8" w:rsidRPr="004A5AD8" w14:paraId="7FAC50B5" w14:textId="77777777" w:rsidTr="00654BEC">
        <w:trPr>
          <w:trHeight w:val="4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DA8D" w14:textId="708E0C6E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50E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599697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958B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08g3548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DCD3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solute carrier family</w:t>
            </w:r>
          </w:p>
        </w:tc>
      </w:tr>
      <w:tr w:rsidR="004A5AD8" w:rsidRPr="004A5AD8" w14:paraId="528926C2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2997" w14:textId="51010C71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46D2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02625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AC45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08g0800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C5EE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D-lactate dehydrogenase</w:t>
            </w:r>
          </w:p>
        </w:tc>
      </w:tr>
      <w:tr w:rsidR="004A5AD8" w:rsidRPr="004A5AD8" w14:paraId="3ADEF246" w14:textId="77777777" w:rsidTr="00654BEC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BE82" w14:textId="308E47DA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hr 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7FDC" w14:textId="77777777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03160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CD80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09g021800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7247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 xml:space="preserve">plant invertase/pectin </w:t>
            </w:r>
            <w:proofErr w:type="spellStart"/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methylesterase</w:t>
            </w:r>
            <w:proofErr w:type="spellEnd"/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 xml:space="preserve"> inhibitor</w:t>
            </w:r>
          </w:p>
        </w:tc>
      </w:tr>
      <w:tr w:rsidR="004A5AD8" w:rsidRPr="004A5AD8" w14:paraId="4AA87AC5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13129" w14:textId="32A06064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7C18B" w14:textId="6945B390" w:rsidR="004A5AD8" w:rsidRPr="005E41EB" w:rsidRDefault="004A5AD8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04467</w:t>
            </w:r>
            <w:r w:rsidR="00BB1672" w:rsidRPr="007E3DF7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8CE8E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09g2162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90E5B" w14:textId="77777777" w:rsidR="004A5AD8" w:rsidRPr="005E41EB" w:rsidRDefault="004A5AD8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cosyl transferases</w:t>
            </w:r>
          </w:p>
        </w:tc>
      </w:tr>
      <w:tr w:rsidR="00BB1672" w:rsidRPr="004A5AD8" w14:paraId="6984E24F" w14:textId="77777777" w:rsidTr="00BB1672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ABCDF" w14:textId="5AE94A8A" w:rsidR="00BB1672" w:rsidRPr="005E41EB" w:rsidRDefault="00BB1672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hr 10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C97AB" w14:textId="41F36F5A" w:rsidR="00BB1672" w:rsidRPr="005E41EB" w:rsidRDefault="00BB1672" w:rsidP="004A5AD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07940</w:t>
            </w:r>
          </w:p>
        </w:tc>
        <w:tc>
          <w:tcPr>
            <w:tcW w:w="316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36119" w14:textId="6B8389BE" w:rsidR="00BB1672" w:rsidRPr="005E41EB" w:rsidRDefault="00BB1672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0g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85</w:t>
            </w: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00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0DE17" w14:textId="0BD4B808" w:rsidR="00BB1672" w:rsidRPr="005E41EB" w:rsidRDefault="00BB1672" w:rsidP="005E41E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BB1672">
              <w:rPr>
                <w:rFonts w:ascii="Arial" w:hAnsi="Arial" w:cs="Arial"/>
                <w:color w:val="000000"/>
                <w:sz w:val="15"/>
                <w:szCs w:val="15"/>
              </w:rPr>
              <w:t>fructose-bisphosphate aldolase</w:t>
            </w:r>
          </w:p>
        </w:tc>
      </w:tr>
      <w:tr w:rsidR="00BB1672" w:rsidRPr="004A5AD8" w14:paraId="1875B187" w14:textId="77777777" w:rsidTr="004A7A9A">
        <w:trPr>
          <w:trHeight w:val="320"/>
        </w:trPr>
        <w:tc>
          <w:tcPr>
            <w:tcW w:w="1300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C96C53E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F19D655" w14:textId="0319444C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07973</w:t>
            </w:r>
          </w:p>
        </w:tc>
        <w:tc>
          <w:tcPr>
            <w:tcW w:w="316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D4049A1" w14:textId="7B5DB67A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0g270800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6557BA9" w14:textId="552E603B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trehalose-6-phosphate synthase</w:t>
            </w:r>
          </w:p>
        </w:tc>
      </w:tr>
      <w:tr w:rsidR="00BB1672" w:rsidRPr="004A5AD8" w14:paraId="0A997D35" w14:textId="77777777" w:rsidTr="00BB1672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2D61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hr 13</w:t>
            </w:r>
          </w:p>
          <w:p w14:paraId="29EAD541" w14:textId="72BA177A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EF50" w14:textId="58B89CA5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07973</w:t>
            </w:r>
          </w:p>
        </w:tc>
        <w:tc>
          <w:tcPr>
            <w:tcW w:w="31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B96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3g199400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CD4A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aspartyl proteases</w:t>
            </w:r>
          </w:p>
        </w:tc>
      </w:tr>
      <w:tr w:rsidR="00BB1672" w:rsidRPr="004A5AD8" w14:paraId="33A0A4F3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0E41" w14:textId="17055009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FB3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16068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48F0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3g2914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C9AC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sterol regulatory element-binding protein</w:t>
            </w:r>
          </w:p>
        </w:tc>
      </w:tr>
      <w:tr w:rsidR="00BB1672" w:rsidRPr="004A5AD8" w14:paraId="29E8A877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D379" w14:textId="5A2FF04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9097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16116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BD34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3g2976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779D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endonuclease/exonuclease/phosphatase family</w:t>
            </w:r>
          </w:p>
        </w:tc>
      </w:tr>
      <w:tr w:rsidR="00BB1672" w:rsidRPr="004A5AD8" w14:paraId="5188C2A8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9C52" w14:textId="17111505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CD62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16737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E90B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3g0681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0691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alpha-mannosidase</w:t>
            </w:r>
          </w:p>
        </w:tc>
      </w:tr>
      <w:tr w:rsidR="00BB1672" w:rsidRPr="004A5AD8" w14:paraId="0BC2F9AF" w14:textId="77777777" w:rsidTr="004A75F4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7765" w14:textId="4D706AB9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1D14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17105</w:t>
            </w:r>
          </w:p>
        </w:tc>
        <w:tc>
          <w:tcPr>
            <w:tcW w:w="31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9AC6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3g050200</w:t>
            </w:r>
          </w:p>
          <w:p w14:paraId="0C957BBC" w14:textId="159475FA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3g050300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8F43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eucine-rich repeat receptor-like protein kinase</w:t>
            </w:r>
          </w:p>
          <w:p w14:paraId="5DB88B40" w14:textId="2176B371" w:rsidR="00BB1672" w:rsidRPr="005E41EB" w:rsidRDefault="00BB1672" w:rsidP="00BB1672">
            <w:pPr>
              <w:rPr>
                <w:rFonts w:ascii="Arial" w:hAnsi="Arial" w:cs="Arial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ATA-4/5/6 transcription factors</w:t>
            </w:r>
          </w:p>
        </w:tc>
      </w:tr>
      <w:tr w:rsidR="00BB1672" w:rsidRPr="004A5AD8" w14:paraId="22E89266" w14:textId="77777777" w:rsidTr="004A75F4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6379" w14:textId="15D7E954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FBF0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17106</w:t>
            </w:r>
          </w:p>
        </w:tc>
        <w:tc>
          <w:tcPr>
            <w:tcW w:w="31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FE00" w14:textId="0277F715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1B5" w14:textId="66DE84D3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B1672" w:rsidRPr="004A5AD8" w14:paraId="1A385CF7" w14:textId="77777777" w:rsidTr="004A75F4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1E22" w14:textId="5CA5DA20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D858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17107</w:t>
            </w:r>
          </w:p>
        </w:tc>
        <w:tc>
          <w:tcPr>
            <w:tcW w:w="316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6137" w14:textId="1F0A27EA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4C21" w14:textId="6FFE04D4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B1672" w:rsidRPr="004A5AD8" w14:paraId="73FFDED5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3470" w14:textId="64120746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F9C2F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17181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7558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3g0465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6246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ucosyltransferase</w:t>
            </w:r>
          </w:p>
        </w:tc>
      </w:tr>
      <w:tr w:rsidR="00BB1672" w:rsidRPr="004A5AD8" w14:paraId="261EB2FA" w14:textId="77777777" w:rsidTr="00654BEC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958E" w14:textId="3F8F8ED5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hr 1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2BF2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18513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C810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4g047500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1642" w14:textId="79F329FD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Endo-1,4-beta-glucanase</w:t>
            </w:r>
          </w:p>
        </w:tc>
      </w:tr>
      <w:tr w:rsidR="00BB1672" w:rsidRPr="004A5AD8" w14:paraId="171AF2D5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E1DD" w14:textId="1A56B4D5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81DF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18537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36C2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4g048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8CCB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subtilisin-like serine endopeptidase family protein</w:t>
            </w:r>
          </w:p>
        </w:tc>
      </w:tr>
      <w:tr w:rsidR="00BB1672" w:rsidRPr="004A5AD8" w14:paraId="0D1B8926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99DC" w14:textId="27E135AC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8DE0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18543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9515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4g0481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FDC7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eucine-rich repeat receptor-like protein kinase</w:t>
            </w:r>
          </w:p>
        </w:tc>
      </w:tr>
      <w:tr w:rsidR="00BB1672" w:rsidRPr="004A5AD8" w14:paraId="6EE57636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1FB6" w14:textId="297F74C9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900F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19362</w:t>
            </w:r>
          </w:p>
        </w:tc>
        <w:tc>
          <w:tcPr>
            <w:tcW w:w="3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94E6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4g206100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025D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phototropic-responsive NPH3 family protein</w:t>
            </w:r>
          </w:p>
        </w:tc>
      </w:tr>
      <w:tr w:rsidR="00BB1672" w:rsidRPr="004A5AD8" w14:paraId="7D52421E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D9F1" w14:textId="4446DDE2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FB26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19687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995F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4g0675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CD70A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DVL family</w:t>
            </w:r>
          </w:p>
        </w:tc>
      </w:tr>
      <w:tr w:rsidR="00BB1672" w:rsidRPr="004A5AD8" w14:paraId="4DA1A44D" w14:textId="77777777" w:rsidTr="00654BEC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6E89" w14:textId="35AA950F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hr 1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E80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24465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4172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6g159400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904D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eucine-rich repeat receptor-like protein kinase</w:t>
            </w:r>
          </w:p>
        </w:tc>
      </w:tr>
      <w:tr w:rsidR="00BB1672" w:rsidRPr="004A5AD8" w14:paraId="78CC12EE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FF01" w14:textId="01DA886D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ABD2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25088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64B0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6g0451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2A622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xyloglucan endo-</w:t>
            </w:r>
            <w:proofErr w:type="spellStart"/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transglycosylase</w:t>
            </w:r>
            <w:proofErr w:type="spellEnd"/>
          </w:p>
        </w:tc>
      </w:tr>
      <w:tr w:rsidR="00BB1672" w:rsidRPr="004A5AD8" w14:paraId="79382348" w14:textId="77777777" w:rsidTr="004A5AD8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3796" w14:textId="37A0A0D3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hr 1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4A8A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26713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49D4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7g042400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1E9C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ytidine and deoxycytidylate deaminase zinc-binding</w:t>
            </w:r>
          </w:p>
        </w:tc>
      </w:tr>
      <w:tr w:rsidR="00BB1672" w:rsidRPr="004A5AD8" w14:paraId="1296A811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E6E79" w14:textId="4ABA2E66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118C3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26717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FAD9B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7g0427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3F910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transcription regulatory protein SNF5</w:t>
            </w:r>
          </w:p>
        </w:tc>
      </w:tr>
      <w:tr w:rsidR="00BB1672" w:rsidRPr="004A5AD8" w14:paraId="6CF1EF67" w14:textId="77777777" w:rsidTr="00BB1672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8BA5211" w14:textId="49EA1035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hr 18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B315D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loc_ss715629456</w:t>
            </w:r>
          </w:p>
        </w:tc>
        <w:tc>
          <w:tcPr>
            <w:tcW w:w="316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F66D9B3" w14:textId="77777777" w:rsidR="00BB1672" w:rsidRPr="005E41EB" w:rsidRDefault="00BB1672" w:rsidP="00BB1672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Glyma.18g131300</w:t>
            </w:r>
          </w:p>
          <w:p w14:paraId="57BA97AB" w14:textId="77777777" w:rsidR="00BB1672" w:rsidRPr="005E41EB" w:rsidRDefault="00BB1672" w:rsidP="00BB1672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Glyma.18g131500</w:t>
            </w:r>
          </w:p>
          <w:p w14:paraId="7FD198CB" w14:textId="2C596DD6" w:rsidR="00BB1672" w:rsidRPr="005E41EB" w:rsidRDefault="00BB1672" w:rsidP="00BB1672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Glyma.18g131600</w:t>
            </w:r>
          </w:p>
        </w:tc>
        <w:tc>
          <w:tcPr>
            <w:tcW w:w="396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58D2C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matrix metalloproteinase</w:t>
            </w:r>
          </w:p>
          <w:p w14:paraId="74B5D049" w14:textId="6F180C71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endoplasmic reticulum metallopeptidase</w:t>
            </w:r>
          </w:p>
          <w:p w14:paraId="26DFA60C" w14:textId="7E0471BC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peroxidase superfamily protein</w:t>
            </w:r>
          </w:p>
        </w:tc>
      </w:tr>
      <w:tr w:rsidR="00BB1672" w:rsidRPr="004A5AD8" w14:paraId="4362629D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7A227B" w14:textId="1F725C74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0897711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loc_ss715629459</w:t>
            </w:r>
          </w:p>
        </w:tc>
        <w:tc>
          <w:tcPr>
            <w:tcW w:w="3164" w:type="dxa"/>
            <w:vMerge/>
            <w:shd w:val="clear" w:color="auto" w:fill="auto"/>
            <w:vAlign w:val="center"/>
            <w:hideMark/>
          </w:tcPr>
          <w:p w14:paraId="54A98B5C" w14:textId="11E73EF4" w:rsidR="00BB1672" w:rsidRPr="005E41EB" w:rsidRDefault="00BB1672" w:rsidP="00BB1672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60" w:type="dxa"/>
            <w:vMerge/>
            <w:shd w:val="clear" w:color="auto" w:fill="auto"/>
            <w:noWrap/>
            <w:vAlign w:val="center"/>
            <w:hideMark/>
          </w:tcPr>
          <w:p w14:paraId="07542D81" w14:textId="7C5538EB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B1672" w:rsidRPr="004A5AD8" w14:paraId="0DD867F6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6DF614" w14:textId="32AE1C9E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5863D54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loc_ss715629461</w:t>
            </w:r>
          </w:p>
        </w:tc>
        <w:tc>
          <w:tcPr>
            <w:tcW w:w="3164" w:type="dxa"/>
            <w:vMerge/>
            <w:shd w:val="clear" w:color="auto" w:fill="auto"/>
            <w:vAlign w:val="center"/>
            <w:hideMark/>
          </w:tcPr>
          <w:p w14:paraId="09EB6DC0" w14:textId="53ED26C6" w:rsidR="00BB1672" w:rsidRPr="005E41EB" w:rsidRDefault="00BB1672" w:rsidP="00BB1672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60" w:type="dxa"/>
            <w:vMerge/>
            <w:shd w:val="clear" w:color="auto" w:fill="auto"/>
            <w:noWrap/>
            <w:vAlign w:val="center"/>
            <w:hideMark/>
          </w:tcPr>
          <w:p w14:paraId="27DE1500" w14:textId="12B0BBCA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B1672" w:rsidRPr="004A5AD8" w14:paraId="7973B59F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18FC5E" w14:textId="19C3353A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3967E3C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loc_ss715629462</w:t>
            </w:r>
          </w:p>
        </w:tc>
        <w:tc>
          <w:tcPr>
            <w:tcW w:w="3164" w:type="dxa"/>
            <w:vMerge/>
            <w:shd w:val="clear" w:color="auto" w:fill="auto"/>
            <w:vAlign w:val="center"/>
            <w:hideMark/>
          </w:tcPr>
          <w:p w14:paraId="4F75A6B4" w14:textId="4394BB3F" w:rsidR="00BB1672" w:rsidRPr="005E41EB" w:rsidRDefault="00BB1672" w:rsidP="00BB1672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60" w:type="dxa"/>
            <w:vMerge/>
            <w:shd w:val="clear" w:color="auto" w:fill="auto"/>
            <w:noWrap/>
            <w:vAlign w:val="center"/>
            <w:hideMark/>
          </w:tcPr>
          <w:p w14:paraId="6F89183C" w14:textId="4E71296D" w:rsidR="00BB1672" w:rsidRPr="005E41EB" w:rsidRDefault="00BB1672" w:rsidP="00BB1672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B1672" w:rsidRPr="004A5AD8" w14:paraId="21B2236A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0B9077" w14:textId="41FB3973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1B2213D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loc_ss715629463</w:t>
            </w:r>
          </w:p>
        </w:tc>
        <w:tc>
          <w:tcPr>
            <w:tcW w:w="3164" w:type="dxa"/>
            <w:vMerge/>
            <w:shd w:val="clear" w:color="auto" w:fill="auto"/>
            <w:vAlign w:val="center"/>
            <w:hideMark/>
          </w:tcPr>
          <w:p w14:paraId="69B1EC3C" w14:textId="77777777" w:rsidR="00BB1672" w:rsidRPr="005E41EB" w:rsidRDefault="00BB1672" w:rsidP="00BB1672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60" w:type="dxa"/>
            <w:vMerge/>
            <w:shd w:val="clear" w:color="auto" w:fill="auto"/>
            <w:noWrap/>
            <w:vAlign w:val="center"/>
            <w:hideMark/>
          </w:tcPr>
          <w:p w14:paraId="69C0BA26" w14:textId="77777777" w:rsidR="00BB1672" w:rsidRPr="005E41EB" w:rsidRDefault="00BB1672" w:rsidP="00BB1672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B1672" w:rsidRPr="004A5AD8" w14:paraId="2EEEB28E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056AA8" w14:textId="464BD3E1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CD97E01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loc_ss715629466</w:t>
            </w:r>
          </w:p>
        </w:tc>
        <w:tc>
          <w:tcPr>
            <w:tcW w:w="3164" w:type="dxa"/>
            <w:vMerge/>
            <w:shd w:val="clear" w:color="auto" w:fill="auto"/>
            <w:vAlign w:val="center"/>
            <w:hideMark/>
          </w:tcPr>
          <w:p w14:paraId="4EC3D76F" w14:textId="4531FEA8" w:rsidR="00BB1672" w:rsidRPr="005E41EB" w:rsidRDefault="00BB1672" w:rsidP="00BB1672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60" w:type="dxa"/>
            <w:vMerge/>
            <w:shd w:val="clear" w:color="auto" w:fill="auto"/>
            <w:noWrap/>
            <w:vAlign w:val="center"/>
            <w:hideMark/>
          </w:tcPr>
          <w:p w14:paraId="4A2CACD1" w14:textId="56BDAA10" w:rsidR="00BB1672" w:rsidRPr="005E41EB" w:rsidRDefault="00BB1672" w:rsidP="00BB1672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B1672" w:rsidRPr="004A5AD8" w14:paraId="183ED7FD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44C941" w14:textId="71F3E50A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7E98A05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loc_ss715629470</w:t>
            </w:r>
          </w:p>
        </w:tc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0560BFA1" w14:textId="03CD5C9C" w:rsidR="00BB1672" w:rsidRPr="005E41EB" w:rsidRDefault="00BB1672" w:rsidP="00BB1672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Glyma.18g104700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BA446D9" w14:textId="0DA5969F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PIF1-like helicase</w:t>
            </w:r>
          </w:p>
        </w:tc>
      </w:tr>
      <w:tr w:rsidR="00BB1672" w:rsidRPr="004A5AD8" w14:paraId="7848E5D9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F0C0C7" w14:textId="29F6A904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8207127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loc_ss715629479</w:t>
            </w:r>
          </w:p>
        </w:tc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6FA1BD5B" w14:textId="4384CE13" w:rsidR="00BB1672" w:rsidRPr="005E41EB" w:rsidRDefault="00BB1672" w:rsidP="00BB1672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Glyma.18g131900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AEA443F" w14:textId="05AA7271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multicopper oxidase</w:t>
            </w:r>
          </w:p>
        </w:tc>
      </w:tr>
      <w:tr w:rsidR="00BB1672" w:rsidRPr="004A5AD8" w14:paraId="52663AAB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A6A22E" w14:textId="271F5854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6A88B5D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loc_ss715629481</w:t>
            </w:r>
          </w:p>
        </w:tc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1AF741A9" w14:textId="30A0F7B8" w:rsidR="00BB1672" w:rsidRPr="005E41EB" w:rsidRDefault="00BB1672" w:rsidP="00BB1672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Glyma.18g132000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A9E9FD4" w14:textId="43765A75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 xml:space="preserve">peptidase </w:t>
            </w:r>
            <w:proofErr w:type="spellStart"/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dimerisation</w:t>
            </w:r>
            <w:proofErr w:type="spellEnd"/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 xml:space="preserve"> domain</w:t>
            </w:r>
          </w:p>
        </w:tc>
      </w:tr>
      <w:tr w:rsidR="00BB1672" w:rsidRPr="004A5AD8" w14:paraId="0AF0B0B0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E583DE" w14:textId="1B06E193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E00BC02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loc_ss715629483</w:t>
            </w:r>
          </w:p>
        </w:tc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1D3962D5" w14:textId="7670013E" w:rsidR="00BB1672" w:rsidRPr="005E41EB" w:rsidRDefault="00BB1672" w:rsidP="00BB1672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 w:themeColor="text1"/>
                <w:sz w:val="15"/>
                <w:szCs w:val="15"/>
              </w:rPr>
              <w:t>Glyma.18g132100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D915182" w14:textId="2B1A084A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ibberellin regulated protein</w:t>
            </w:r>
          </w:p>
        </w:tc>
      </w:tr>
      <w:tr w:rsidR="00BB1672" w:rsidRPr="004A5AD8" w14:paraId="68A57872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B6F5DA" w14:textId="0BF27408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C028296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29508</w:t>
            </w:r>
          </w:p>
        </w:tc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67589EE3" w14:textId="060FB730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8g132400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DD467F8" w14:textId="49DBCF61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FAR1 DNA-binding domain</w:t>
            </w:r>
          </w:p>
        </w:tc>
      </w:tr>
      <w:tr w:rsidR="00BB1672" w:rsidRPr="004A5AD8" w14:paraId="3C285D63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0AA813" w14:textId="5AB0294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6DEA1A4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29516</w:t>
            </w:r>
          </w:p>
        </w:tc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65EBE804" w14:textId="10AF97CE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8g132800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630E0AF" w14:textId="3B5F6BF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plant protein of unknown function (DUF825)</w:t>
            </w:r>
          </w:p>
        </w:tc>
      </w:tr>
      <w:tr w:rsidR="00BB1672" w:rsidRPr="004A5AD8" w14:paraId="0AFB518B" w14:textId="77777777" w:rsidTr="00BB1672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1CD0E3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F86798A" w14:textId="6673EFBA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E3DF7">
              <w:rPr>
                <w:rFonts w:ascii="Arial" w:hAnsi="Arial" w:cs="Arial"/>
                <w:color w:val="000000"/>
                <w:sz w:val="15"/>
                <w:szCs w:val="15"/>
              </w:rPr>
              <w:t>loc_ss715631133</w:t>
            </w:r>
          </w:p>
        </w:tc>
        <w:tc>
          <w:tcPr>
            <w:tcW w:w="316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F1A49D" w14:textId="2B0B9E1D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18g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3600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44C9B8" w14:textId="5A91E433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BB1672">
              <w:rPr>
                <w:rFonts w:ascii="Arial" w:hAnsi="Arial" w:cs="Arial"/>
                <w:color w:val="000000"/>
                <w:sz w:val="15"/>
                <w:szCs w:val="15"/>
              </w:rPr>
              <w:t>fructose-1,6-bisphosphatase</w:t>
            </w:r>
          </w:p>
        </w:tc>
      </w:tr>
      <w:tr w:rsidR="00BB1672" w:rsidRPr="004A5AD8" w14:paraId="6875197A" w14:textId="77777777" w:rsidTr="00BB1672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6133" w14:textId="2F096BA0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Chr 20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D13E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37331</w:t>
            </w:r>
          </w:p>
        </w:tc>
        <w:tc>
          <w:tcPr>
            <w:tcW w:w="31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3121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20g027800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B7B2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NAD dependent epimerase/dehydratase</w:t>
            </w:r>
          </w:p>
        </w:tc>
      </w:tr>
      <w:tr w:rsidR="00BB1672" w:rsidRPr="004A5AD8" w14:paraId="287862A5" w14:textId="77777777" w:rsidTr="00654BEC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5A39" w14:textId="47DCA6FC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350B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37506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B60C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20g1072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B609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monooxygenase</w:t>
            </w:r>
          </w:p>
        </w:tc>
      </w:tr>
      <w:tr w:rsidR="00BB1672" w:rsidRPr="004A5AD8" w14:paraId="1AD0C409" w14:textId="77777777" w:rsidTr="00654BEC">
        <w:trPr>
          <w:trHeight w:val="340"/>
        </w:trPr>
        <w:tc>
          <w:tcPr>
            <w:tcW w:w="13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1295" w14:textId="771C7B9A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EB246" w14:textId="77777777" w:rsidR="00BB1672" w:rsidRPr="005E41EB" w:rsidRDefault="00BB1672" w:rsidP="00BB167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loc_ss715637603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A0098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Glyma.20g1143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A6E6" w14:textId="77777777" w:rsidR="00BB1672" w:rsidRPr="005E41EB" w:rsidRDefault="00BB1672" w:rsidP="00BB167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E41EB">
              <w:rPr>
                <w:rFonts w:ascii="Arial" w:hAnsi="Arial" w:cs="Arial"/>
                <w:color w:val="000000"/>
                <w:sz w:val="15"/>
                <w:szCs w:val="15"/>
              </w:rPr>
              <w:t>serine/threonine-protein kinase</w:t>
            </w:r>
          </w:p>
        </w:tc>
      </w:tr>
    </w:tbl>
    <w:p w14:paraId="6DF9B726" w14:textId="1FF42D16" w:rsidR="00A10BCB" w:rsidRDefault="00A10BCB">
      <w:pPr>
        <w:rPr>
          <w:rFonts w:ascii="Arial" w:hAnsi="Arial" w:cs="Arial"/>
          <w:sz w:val="15"/>
          <w:szCs w:val="15"/>
        </w:rPr>
      </w:pPr>
    </w:p>
    <w:p w14:paraId="008BB982" w14:textId="61B57920" w:rsidR="00F9007F" w:rsidRDefault="00F9007F">
      <w:pPr>
        <w:rPr>
          <w:rFonts w:ascii="Arial" w:hAnsi="Arial" w:cs="Arial"/>
          <w:sz w:val="15"/>
          <w:szCs w:val="15"/>
        </w:rPr>
      </w:pPr>
    </w:p>
    <w:p w14:paraId="09F4A2C9" w14:textId="0915AA8D" w:rsidR="005E41EB" w:rsidRDefault="005E41EB">
      <w:pPr>
        <w:rPr>
          <w:rFonts w:ascii="Arial" w:hAnsi="Arial" w:cs="Arial"/>
          <w:sz w:val="15"/>
          <w:szCs w:val="15"/>
        </w:rPr>
      </w:pPr>
    </w:p>
    <w:p w14:paraId="1F3C992C" w14:textId="72CCFE6E" w:rsidR="005E41EB" w:rsidRDefault="005E41EB">
      <w:pPr>
        <w:rPr>
          <w:rFonts w:ascii="Arial" w:hAnsi="Arial" w:cs="Arial"/>
          <w:sz w:val="15"/>
          <w:szCs w:val="15"/>
        </w:rPr>
      </w:pPr>
    </w:p>
    <w:p w14:paraId="3D49ACCF" w14:textId="4E775BF0" w:rsidR="005E41EB" w:rsidRDefault="005E41EB">
      <w:pPr>
        <w:rPr>
          <w:rFonts w:ascii="Arial" w:hAnsi="Arial" w:cs="Arial"/>
          <w:sz w:val="15"/>
          <w:szCs w:val="15"/>
        </w:rPr>
      </w:pPr>
    </w:p>
    <w:p w14:paraId="540EDEC0" w14:textId="5984606A" w:rsidR="005E41EB" w:rsidRDefault="005E41EB">
      <w:pPr>
        <w:rPr>
          <w:rFonts w:ascii="Arial" w:hAnsi="Arial" w:cs="Arial"/>
          <w:sz w:val="15"/>
          <w:szCs w:val="15"/>
        </w:rPr>
      </w:pPr>
    </w:p>
    <w:p w14:paraId="4673953B" w14:textId="5B30C04A" w:rsidR="005E41EB" w:rsidRDefault="005E41EB">
      <w:pPr>
        <w:rPr>
          <w:rFonts w:ascii="Arial" w:hAnsi="Arial" w:cs="Arial"/>
          <w:sz w:val="15"/>
          <w:szCs w:val="15"/>
        </w:rPr>
      </w:pPr>
    </w:p>
    <w:p w14:paraId="784DB823" w14:textId="589E0E13" w:rsidR="005E41EB" w:rsidRDefault="005E41EB">
      <w:pPr>
        <w:rPr>
          <w:rFonts w:ascii="Arial" w:hAnsi="Arial" w:cs="Arial"/>
          <w:sz w:val="15"/>
          <w:szCs w:val="15"/>
        </w:rPr>
      </w:pPr>
    </w:p>
    <w:p w14:paraId="7CC31B28" w14:textId="37592E1A" w:rsidR="005E41EB" w:rsidRDefault="005E41EB" w:rsidP="005E41E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Arial" w:eastAsia="Arial" w:hAnsi="Arial" w:cs="Arial"/>
          <w:sz w:val="21"/>
          <w:szCs w:val="21"/>
        </w:rPr>
      </w:pPr>
      <w:r w:rsidRPr="00580670">
        <w:rPr>
          <w:rFonts w:ascii="Arial" w:eastAsia="Arial" w:hAnsi="Arial" w:cs="Arial"/>
          <w:b/>
          <w:sz w:val="21"/>
          <w:szCs w:val="21"/>
        </w:rPr>
        <w:t xml:space="preserve">Table </w:t>
      </w:r>
      <w:r w:rsidR="00810763">
        <w:rPr>
          <w:rFonts w:ascii="Arial" w:eastAsia="Arial" w:hAnsi="Arial" w:cs="Arial"/>
          <w:b/>
          <w:sz w:val="21"/>
          <w:szCs w:val="21"/>
        </w:rPr>
        <w:t>S</w:t>
      </w:r>
      <w:r w:rsidR="003B0CA6">
        <w:rPr>
          <w:rFonts w:ascii="Arial" w:eastAsia="Arial" w:hAnsi="Arial" w:cs="Arial"/>
          <w:b/>
          <w:sz w:val="21"/>
          <w:szCs w:val="21"/>
        </w:rPr>
        <w:t>6</w:t>
      </w:r>
      <w:r w:rsidRPr="00580670">
        <w:rPr>
          <w:rFonts w:ascii="Arial" w:eastAsia="Arial" w:hAnsi="Arial" w:cs="Arial"/>
          <w:b/>
          <w:sz w:val="21"/>
          <w:szCs w:val="21"/>
        </w:rPr>
        <w:t>.</w:t>
      </w:r>
      <w:r w:rsidRPr="007E4FB5">
        <w:rPr>
          <w:rFonts w:ascii="Arial" w:eastAsia="Arial" w:hAnsi="Arial" w:cs="Arial"/>
          <w:sz w:val="21"/>
          <w:szCs w:val="21"/>
        </w:rPr>
        <w:t xml:space="preserve"> Ala</w:t>
      </w:r>
      <w:r>
        <w:rPr>
          <w:rFonts w:ascii="Arial" w:eastAsia="Arial" w:hAnsi="Arial" w:cs="Arial"/>
          <w:sz w:val="21"/>
          <w:szCs w:val="21"/>
        </w:rPr>
        <w:t>-related c</w:t>
      </w:r>
      <w:r w:rsidRPr="005A486A">
        <w:rPr>
          <w:rFonts w:ascii="Arial" w:eastAsia="Arial" w:hAnsi="Arial" w:cs="Arial"/>
          <w:sz w:val="21"/>
          <w:szCs w:val="21"/>
        </w:rPr>
        <w:t xml:space="preserve">andidate genes and </w:t>
      </w:r>
      <w:r>
        <w:rPr>
          <w:rFonts w:ascii="Arial" w:eastAsia="Arial" w:hAnsi="Arial" w:cs="Arial"/>
          <w:sz w:val="21"/>
          <w:szCs w:val="21"/>
        </w:rPr>
        <w:t xml:space="preserve">their </w:t>
      </w:r>
      <w:r w:rsidRPr="005A486A">
        <w:rPr>
          <w:rFonts w:ascii="Arial" w:eastAsia="Arial" w:hAnsi="Arial" w:cs="Arial"/>
          <w:sz w:val="21"/>
          <w:szCs w:val="21"/>
        </w:rPr>
        <w:t>descriptions within 10 kb flanking regions of significantly associated SNPs using Wm82.a</w:t>
      </w:r>
      <w:proofErr w:type="gramStart"/>
      <w:r w:rsidRPr="005A486A">
        <w:rPr>
          <w:rFonts w:ascii="Arial" w:eastAsia="Arial" w:hAnsi="Arial" w:cs="Arial"/>
          <w:sz w:val="21"/>
          <w:szCs w:val="21"/>
        </w:rPr>
        <w:t>2.v</w:t>
      </w:r>
      <w:proofErr w:type="gramEnd"/>
      <w:r w:rsidRPr="005A486A">
        <w:rPr>
          <w:rFonts w:ascii="Arial" w:eastAsia="Arial" w:hAnsi="Arial" w:cs="Arial"/>
          <w:sz w:val="21"/>
          <w:szCs w:val="21"/>
        </w:rPr>
        <w:t>1.</w:t>
      </w:r>
    </w:p>
    <w:p w14:paraId="428ED661" w14:textId="77777777" w:rsidR="005E41EB" w:rsidRDefault="005E41EB">
      <w:pPr>
        <w:rPr>
          <w:rFonts w:ascii="Arial" w:hAnsi="Arial" w:cs="Arial"/>
          <w:sz w:val="15"/>
          <w:szCs w:val="15"/>
        </w:rPr>
      </w:pPr>
    </w:p>
    <w:tbl>
      <w:tblPr>
        <w:tblW w:w="9990" w:type="dxa"/>
        <w:tblLook w:val="04A0" w:firstRow="1" w:lastRow="0" w:firstColumn="1" w:lastColumn="0" w:noHBand="0" w:noVBand="1"/>
      </w:tblPr>
      <w:tblGrid>
        <w:gridCol w:w="1300"/>
        <w:gridCol w:w="1392"/>
        <w:gridCol w:w="2888"/>
        <w:gridCol w:w="4410"/>
      </w:tblGrid>
      <w:tr w:rsidR="004A5AD8" w:rsidRPr="004A5AD8" w14:paraId="395480B9" w14:textId="77777777" w:rsidTr="00673A73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293F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hromosome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321F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2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CC01A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ene ID in wm82.a</w:t>
            </w:r>
            <w:proofErr w:type="gramStart"/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2.v</w:t>
            </w:r>
            <w:proofErr w:type="gramEnd"/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1 database</w:t>
            </w:r>
          </w:p>
        </w:tc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946A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Functional annotation</w:t>
            </w:r>
          </w:p>
        </w:tc>
      </w:tr>
      <w:tr w:rsidR="004A5AD8" w:rsidRPr="004A5AD8" w14:paraId="1AE245DD" w14:textId="77777777" w:rsidTr="00673A73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B075B" w14:textId="4E316845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1934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582261</w:t>
            </w:r>
          </w:p>
        </w:tc>
        <w:tc>
          <w:tcPr>
            <w:tcW w:w="28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D680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02g200500 </w:t>
            </w:r>
          </w:p>
        </w:tc>
        <w:tc>
          <w:tcPr>
            <w:tcW w:w="4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DAF2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AP2/B3-like transcriptional factor family protein</w:t>
            </w:r>
          </w:p>
        </w:tc>
      </w:tr>
      <w:tr w:rsidR="004A5AD8" w:rsidRPr="004A5AD8" w14:paraId="432E50CB" w14:textId="77777777" w:rsidTr="00673A7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01DA" w14:textId="7E2435D0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0ED7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595114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37AE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06g309900 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E581" w14:textId="4F9A2F5F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 xml:space="preserve">development and cell death </w:t>
            </w:r>
            <w:r w:rsidR="00673A73">
              <w:rPr>
                <w:rFonts w:ascii="Arial" w:hAnsi="Arial" w:cs="Arial"/>
                <w:color w:val="000000"/>
                <w:sz w:val="15"/>
                <w:szCs w:val="15"/>
              </w:rPr>
              <w:t>related protein</w:t>
            </w:r>
          </w:p>
        </w:tc>
      </w:tr>
      <w:tr w:rsidR="004A5AD8" w:rsidRPr="004A5AD8" w14:paraId="166CBC44" w14:textId="77777777" w:rsidTr="00673A7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47CC" w14:textId="7C590510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44F7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02733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61C4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08g104400 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7239" w14:textId="0C20B34E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 xml:space="preserve">programmed cell death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related 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 xml:space="preserve">protein </w:t>
            </w:r>
          </w:p>
        </w:tc>
      </w:tr>
      <w:tr w:rsidR="004A5AD8" w:rsidRPr="004A5AD8" w14:paraId="7576430E" w14:textId="77777777" w:rsidTr="00673A7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F4216" w14:textId="7B5A9778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17277A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06089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232DB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0g032700 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5FCF7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transmembrane amino acid transporter protein</w:t>
            </w:r>
          </w:p>
        </w:tc>
      </w:tr>
      <w:tr w:rsidR="004A5AD8" w:rsidRPr="004A5AD8" w14:paraId="076C9343" w14:textId="77777777" w:rsidTr="00673A73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75A2F" w14:textId="5D71CA5B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B9EB5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11265</w:t>
            </w:r>
          </w:p>
        </w:tc>
        <w:tc>
          <w:tcPr>
            <w:tcW w:w="2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4533A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1g115000 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9D13C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phosphatidylinositol transfer protein </w:t>
            </w:r>
          </w:p>
        </w:tc>
      </w:tr>
      <w:tr w:rsidR="004A5AD8" w:rsidRPr="004A5AD8" w14:paraId="24912C37" w14:textId="77777777" w:rsidTr="00673A73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281C" w14:textId="5CC83672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B1E7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15623</w:t>
            </w:r>
          </w:p>
        </w:tc>
        <w:tc>
          <w:tcPr>
            <w:tcW w:w="28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F550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3g245600 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C46C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otton fiber expressed protein</w:t>
            </w:r>
          </w:p>
        </w:tc>
      </w:tr>
      <w:tr w:rsidR="004A5AD8" w:rsidRPr="004A5AD8" w14:paraId="14B4A5A6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10AB" w14:textId="1392C54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7664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1563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C759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3g247100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8630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inositol-1,4-bisphosphate 1-phosphatase</w:t>
            </w:r>
          </w:p>
        </w:tc>
      </w:tr>
      <w:tr w:rsidR="004A5AD8" w:rsidRPr="004A5AD8" w14:paraId="0B9B9024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8C58" w14:textId="2EB1CC83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1144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15637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CF1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3g247200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97DB" w14:textId="20B479B5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 xml:space="preserve">MYB-like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DNA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-binding protein </w:t>
            </w:r>
          </w:p>
        </w:tc>
      </w:tr>
      <w:tr w:rsidR="004A5AD8" w:rsidRPr="004A5AD8" w14:paraId="564C4345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577E9" w14:textId="283C3EA4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626C0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15638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945F4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3g247300 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D6FF1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aarF</w:t>
            </w:r>
            <w:proofErr w:type="spellEnd"/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 xml:space="preserve"> domain-containing kinase</w:t>
            </w:r>
          </w:p>
        </w:tc>
      </w:tr>
      <w:tr w:rsidR="004A5AD8" w:rsidRPr="004A5AD8" w14:paraId="5EA64F57" w14:textId="77777777" w:rsidTr="00673A73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C859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  <w:p w14:paraId="46BD9C49" w14:textId="09777EA0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7DC6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17481</w:t>
            </w:r>
          </w:p>
        </w:tc>
        <w:tc>
          <w:tcPr>
            <w:tcW w:w="28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0C4A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4g015100 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5A5C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ytochrome p450 cyp2 subfamily</w:t>
            </w:r>
          </w:p>
        </w:tc>
      </w:tr>
      <w:tr w:rsidR="004A5AD8" w:rsidRPr="004A5AD8" w14:paraId="42F1726C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A73B" w14:textId="5E3ADA9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481E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1783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7DE5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4g023000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693F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eranylgeranyl reductase</w:t>
            </w:r>
          </w:p>
        </w:tc>
      </w:tr>
      <w:tr w:rsidR="004A5AD8" w:rsidRPr="004A5AD8" w14:paraId="7DBA64D4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7F96" w14:textId="50395496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7BFB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1783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0189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4g023100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A4D6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senescence regulator</w:t>
            </w:r>
          </w:p>
        </w:tc>
      </w:tr>
      <w:tr w:rsidR="004A5AD8" w:rsidRPr="004A5AD8" w14:paraId="3FF2EA71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16F8" w14:textId="05A8406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0EF9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17987</w:t>
            </w:r>
          </w:p>
        </w:tc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2912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4g028300 </w:t>
            </w: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5D60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cerol-3-phosphate 1-O-acyltransferase</w:t>
            </w:r>
          </w:p>
        </w:tc>
      </w:tr>
      <w:tr w:rsidR="004A5AD8" w:rsidRPr="004A5AD8" w14:paraId="71858CFA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8BE3A" w14:textId="484CAA39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6945C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19281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6465F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4g201100 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65FC9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O-methyltransferase</w:t>
            </w:r>
          </w:p>
        </w:tc>
      </w:tr>
      <w:tr w:rsidR="004A5AD8" w:rsidRPr="004A5AD8" w14:paraId="24637C1E" w14:textId="77777777" w:rsidTr="00673A73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4B02" w14:textId="67479F5F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4CB1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26474</w:t>
            </w:r>
          </w:p>
        </w:tc>
        <w:tc>
          <w:tcPr>
            <w:tcW w:w="28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E849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7g032400 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E0506" w14:textId="68B89AA5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ATP synthase gamma-related</w:t>
            </w:r>
            <w:r w:rsidR="00654BEC">
              <w:rPr>
                <w:rFonts w:ascii="Arial" w:hAnsi="Arial" w:cs="Arial"/>
                <w:color w:val="000000"/>
                <w:sz w:val="15"/>
                <w:szCs w:val="15"/>
              </w:rPr>
              <w:t xml:space="preserve"> protein</w:t>
            </w:r>
          </w:p>
        </w:tc>
      </w:tr>
      <w:tr w:rsidR="004A5AD8" w:rsidRPr="004A5AD8" w14:paraId="1AFBF7BE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4293" w14:textId="3703FC01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B34F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2804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9021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7g070500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BFED4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S-adenosylmethionine decarboxylase</w:t>
            </w:r>
          </w:p>
        </w:tc>
      </w:tr>
      <w:tr w:rsidR="004A5AD8" w:rsidRPr="004A5AD8" w14:paraId="39C50B06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E507" w14:textId="0A22EBF1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0F71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2804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29FC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7g070700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E6A69" w14:textId="2E2CADEF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MP synthase</w:t>
            </w:r>
          </w:p>
        </w:tc>
      </w:tr>
      <w:tr w:rsidR="004A5AD8" w:rsidRPr="004A5AD8" w14:paraId="4A697E8C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B4F5" w14:textId="7E818280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0DE0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2804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E8F2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7g071800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C69F4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zein-binding</w:t>
            </w:r>
          </w:p>
        </w:tc>
      </w:tr>
      <w:tr w:rsidR="004A5AD8" w:rsidRPr="004A5AD8" w14:paraId="1CC70D06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9095" w14:textId="74613B09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8828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2805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532D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7g071900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ECDB9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a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2+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/calmodulin-dependent protein phosphatase</w:t>
            </w:r>
          </w:p>
        </w:tc>
      </w:tr>
      <w:tr w:rsidR="004A5AD8" w:rsidRPr="004A5AD8" w14:paraId="17D451E7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585A" w14:textId="22F2269F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3EE0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2806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EA79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7g074200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8E84B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ubiquitin carboxyl-terminal hydrolase</w:t>
            </w:r>
          </w:p>
        </w:tc>
      </w:tr>
      <w:tr w:rsidR="004A5AD8" w:rsidRPr="004A5AD8" w14:paraId="537224D6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B76D" w14:textId="2C6AD83D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A663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2806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2357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7g074300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3B8B6" w14:textId="36ED48AF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potassium channel tetramerization domain-containing</w:t>
            </w:r>
            <w:r w:rsidR="00654BEC">
              <w:rPr>
                <w:rFonts w:ascii="Arial" w:hAnsi="Arial" w:cs="Arial"/>
                <w:color w:val="000000"/>
                <w:sz w:val="15"/>
                <w:szCs w:val="15"/>
              </w:rPr>
              <w:t xml:space="preserve"> protein</w:t>
            </w:r>
          </w:p>
        </w:tc>
      </w:tr>
      <w:tr w:rsidR="004A5AD8" w:rsidRPr="004A5AD8" w14:paraId="0204AA85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165C" w14:textId="28E0421A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A17C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2806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F89F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7g074400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3DF27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fatty acid desaturase</w:t>
            </w:r>
          </w:p>
        </w:tc>
      </w:tr>
      <w:tr w:rsidR="004A5AD8" w:rsidRPr="004A5AD8" w14:paraId="52BCF422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7182" w14:textId="16358533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3CC1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28067</w:t>
            </w:r>
          </w:p>
        </w:tc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8F40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7g074800 </w:t>
            </w:r>
          </w:p>
        </w:tc>
        <w:tc>
          <w:tcPr>
            <w:tcW w:w="4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FBC37FE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serine/threonine protein kinase</w:t>
            </w:r>
          </w:p>
        </w:tc>
      </w:tr>
      <w:tr w:rsidR="004A5AD8" w:rsidRPr="004A5AD8" w14:paraId="75FA57E8" w14:textId="77777777" w:rsidTr="00673A73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EB13E" w14:textId="54FB74CF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258CA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28069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4F8E0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7g075200 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2C8BC2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Helix-loop-helix DNA-binding domain</w:t>
            </w:r>
          </w:p>
        </w:tc>
      </w:tr>
      <w:tr w:rsidR="004A5AD8" w:rsidRPr="004A5AD8" w14:paraId="42EB2A2B" w14:textId="77777777" w:rsidTr="00673A73">
        <w:trPr>
          <w:trHeight w:val="34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5598" w14:textId="588851D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Chr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7ADD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loc_ss715632177</w:t>
            </w:r>
          </w:p>
        </w:tc>
        <w:tc>
          <w:tcPr>
            <w:tcW w:w="288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9578A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Glyma.18g269600 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084D" w14:textId="77777777" w:rsidR="004A5AD8" w:rsidRPr="004A5AD8" w:rsidRDefault="004A5AD8" w:rsidP="004A5AD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A5AD8">
              <w:rPr>
                <w:rFonts w:ascii="Arial" w:hAnsi="Arial" w:cs="Arial"/>
                <w:color w:val="000000"/>
                <w:sz w:val="15"/>
                <w:szCs w:val="15"/>
              </w:rPr>
              <w:t>O-methyltransferase</w:t>
            </w:r>
          </w:p>
        </w:tc>
      </w:tr>
    </w:tbl>
    <w:p w14:paraId="56C25B69" w14:textId="14BA1E61" w:rsidR="00F9007F" w:rsidRDefault="00F9007F">
      <w:pPr>
        <w:rPr>
          <w:rFonts w:ascii="Arial" w:hAnsi="Arial" w:cs="Arial"/>
          <w:sz w:val="15"/>
          <w:szCs w:val="15"/>
        </w:rPr>
      </w:pPr>
    </w:p>
    <w:p w14:paraId="432C18C0" w14:textId="77777777" w:rsidR="009461CC" w:rsidRDefault="009461CC">
      <w:pPr>
        <w:rPr>
          <w:rFonts w:ascii="Arial" w:hAnsi="Arial" w:cs="Arial"/>
          <w:sz w:val="15"/>
          <w:szCs w:val="15"/>
        </w:rPr>
      </w:pPr>
    </w:p>
    <w:p w14:paraId="3573A28F" w14:textId="30302A7B" w:rsidR="00F9007F" w:rsidRDefault="00F9007F">
      <w:pPr>
        <w:rPr>
          <w:rFonts w:ascii="Arial" w:hAnsi="Arial" w:cs="Arial"/>
          <w:sz w:val="15"/>
          <w:szCs w:val="15"/>
        </w:rPr>
      </w:pPr>
    </w:p>
    <w:p w14:paraId="42DA850E" w14:textId="542F31CB" w:rsidR="00F9007F" w:rsidRDefault="00F9007F">
      <w:pPr>
        <w:rPr>
          <w:rFonts w:ascii="Arial" w:hAnsi="Arial" w:cs="Arial"/>
          <w:sz w:val="15"/>
          <w:szCs w:val="15"/>
        </w:rPr>
      </w:pPr>
    </w:p>
    <w:p w14:paraId="31960C11" w14:textId="6459C16A" w:rsidR="00F9007F" w:rsidRDefault="00F9007F">
      <w:pPr>
        <w:rPr>
          <w:rFonts w:ascii="Arial" w:hAnsi="Arial" w:cs="Arial"/>
          <w:sz w:val="15"/>
          <w:szCs w:val="15"/>
        </w:rPr>
      </w:pPr>
    </w:p>
    <w:sectPr w:rsidR="00F9007F" w:rsidSect="001612B6">
      <w:pgSz w:w="16840" w:h="11900" w:orient="landscape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111"/>
    <w:rsid w:val="00004163"/>
    <w:rsid w:val="000520E0"/>
    <w:rsid w:val="0006503B"/>
    <w:rsid w:val="00065793"/>
    <w:rsid w:val="00076F4E"/>
    <w:rsid w:val="00083875"/>
    <w:rsid w:val="00094C7B"/>
    <w:rsid w:val="000C5002"/>
    <w:rsid w:val="000D754E"/>
    <w:rsid w:val="00101A24"/>
    <w:rsid w:val="001057C1"/>
    <w:rsid w:val="00115315"/>
    <w:rsid w:val="00126BE1"/>
    <w:rsid w:val="00127A4A"/>
    <w:rsid w:val="00144469"/>
    <w:rsid w:val="00156D24"/>
    <w:rsid w:val="001612B6"/>
    <w:rsid w:val="0017671E"/>
    <w:rsid w:val="00176C75"/>
    <w:rsid w:val="001B12B3"/>
    <w:rsid w:val="001B503F"/>
    <w:rsid w:val="001D749B"/>
    <w:rsid w:val="001E0DD8"/>
    <w:rsid w:val="001E35D1"/>
    <w:rsid w:val="001F5DDD"/>
    <w:rsid w:val="00215000"/>
    <w:rsid w:val="002434CD"/>
    <w:rsid w:val="0024551A"/>
    <w:rsid w:val="00284D12"/>
    <w:rsid w:val="002B10A0"/>
    <w:rsid w:val="002B4E5A"/>
    <w:rsid w:val="002C12CF"/>
    <w:rsid w:val="002C3671"/>
    <w:rsid w:val="002C7FED"/>
    <w:rsid w:val="002D1A7A"/>
    <w:rsid w:val="003243E3"/>
    <w:rsid w:val="003720C2"/>
    <w:rsid w:val="00385659"/>
    <w:rsid w:val="003A7CD8"/>
    <w:rsid w:val="003B0CA6"/>
    <w:rsid w:val="003B1117"/>
    <w:rsid w:val="00403CB1"/>
    <w:rsid w:val="00470F7B"/>
    <w:rsid w:val="004A58A0"/>
    <w:rsid w:val="004A5AD8"/>
    <w:rsid w:val="004D2C79"/>
    <w:rsid w:val="004D7820"/>
    <w:rsid w:val="004E125A"/>
    <w:rsid w:val="004F6071"/>
    <w:rsid w:val="0051038F"/>
    <w:rsid w:val="0051085B"/>
    <w:rsid w:val="0052376E"/>
    <w:rsid w:val="00545832"/>
    <w:rsid w:val="0054591F"/>
    <w:rsid w:val="0056452C"/>
    <w:rsid w:val="00580670"/>
    <w:rsid w:val="005826EE"/>
    <w:rsid w:val="005A0EE2"/>
    <w:rsid w:val="005B1C4D"/>
    <w:rsid w:val="005B1E54"/>
    <w:rsid w:val="005E3C90"/>
    <w:rsid w:val="005E41EB"/>
    <w:rsid w:val="005E66CB"/>
    <w:rsid w:val="006161D2"/>
    <w:rsid w:val="00630345"/>
    <w:rsid w:val="006455BC"/>
    <w:rsid w:val="00654BEC"/>
    <w:rsid w:val="006737D4"/>
    <w:rsid w:val="00673A73"/>
    <w:rsid w:val="00680235"/>
    <w:rsid w:val="00684AB6"/>
    <w:rsid w:val="00694B8E"/>
    <w:rsid w:val="006D4ADF"/>
    <w:rsid w:val="006E1DB4"/>
    <w:rsid w:val="006E476C"/>
    <w:rsid w:val="00712536"/>
    <w:rsid w:val="00720C9B"/>
    <w:rsid w:val="0072635B"/>
    <w:rsid w:val="007319B9"/>
    <w:rsid w:val="00734033"/>
    <w:rsid w:val="00742DAC"/>
    <w:rsid w:val="00757AE7"/>
    <w:rsid w:val="00762525"/>
    <w:rsid w:val="00765AAB"/>
    <w:rsid w:val="0076672A"/>
    <w:rsid w:val="007A450D"/>
    <w:rsid w:val="007A7B69"/>
    <w:rsid w:val="007B2212"/>
    <w:rsid w:val="007B30FE"/>
    <w:rsid w:val="007B516F"/>
    <w:rsid w:val="007C1191"/>
    <w:rsid w:val="007C71E3"/>
    <w:rsid w:val="007D278B"/>
    <w:rsid w:val="007E3DF7"/>
    <w:rsid w:val="007E4FB5"/>
    <w:rsid w:val="00804F60"/>
    <w:rsid w:val="00810763"/>
    <w:rsid w:val="0085261F"/>
    <w:rsid w:val="00855DA6"/>
    <w:rsid w:val="00876399"/>
    <w:rsid w:val="008866FA"/>
    <w:rsid w:val="008B3BDA"/>
    <w:rsid w:val="008D170A"/>
    <w:rsid w:val="008D4E84"/>
    <w:rsid w:val="008E7322"/>
    <w:rsid w:val="008F71C2"/>
    <w:rsid w:val="00932745"/>
    <w:rsid w:val="009359B4"/>
    <w:rsid w:val="009461CC"/>
    <w:rsid w:val="00970E60"/>
    <w:rsid w:val="00975F52"/>
    <w:rsid w:val="00977C6E"/>
    <w:rsid w:val="009806D2"/>
    <w:rsid w:val="009814B6"/>
    <w:rsid w:val="009815B0"/>
    <w:rsid w:val="009869D2"/>
    <w:rsid w:val="009A71A8"/>
    <w:rsid w:val="009B73D0"/>
    <w:rsid w:val="009C064C"/>
    <w:rsid w:val="009D0866"/>
    <w:rsid w:val="009D6301"/>
    <w:rsid w:val="009F2B51"/>
    <w:rsid w:val="009F7D4D"/>
    <w:rsid w:val="00A0212B"/>
    <w:rsid w:val="00A10BCB"/>
    <w:rsid w:val="00A12BCE"/>
    <w:rsid w:val="00A27316"/>
    <w:rsid w:val="00A641C1"/>
    <w:rsid w:val="00A644BB"/>
    <w:rsid w:val="00A83938"/>
    <w:rsid w:val="00AE6EB9"/>
    <w:rsid w:val="00AF0578"/>
    <w:rsid w:val="00B0596C"/>
    <w:rsid w:val="00B138F2"/>
    <w:rsid w:val="00B23D3D"/>
    <w:rsid w:val="00B3153B"/>
    <w:rsid w:val="00B326A8"/>
    <w:rsid w:val="00B33DEE"/>
    <w:rsid w:val="00B84430"/>
    <w:rsid w:val="00B946D8"/>
    <w:rsid w:val="00BA4A68"/>
    <w:rsid w:val="00BA72F1"/>
    <w:rsid w:val="00BB1672"/>
    <w:rsid w:val="00BD0E49"/>
    <w:rsid w:val="00BE787C"/>
    <w:rsid w:val="00C15445"/>
    <w:rsid w:val="00C21248"/>
    <w:rsid w:val="00C216E6"/>
    <w:rsid w:val="00C271A5"/>
    <w:rsid w:val="00C57BFE"/>
    <w:rsid w:val="00C604B3"/>
    <w:rsid w:val="00C82F02"/>
    <w:rsid w:val="00C8645C"/>
    <w:rsid w:val="00C878A5"/>
    <w:rsid w:val="00C90111"/>
    <w:rsid w:val="00C96D73"/>
    <w:rsid w:val="00CA3D00"/>
    <w:rsid w:val="00CC285B"/>
    <w:rsid w:val="00CC2C53"/>
    <w:rsid w:val="00CC5837"/>
    <w:rsid w:val="00CE79FB"/>
    <w:rsid w:val="00CF0991"/>
    <w:rsid w:val="00CF1BD7"/>
    <w:rsid w:val="00CF3C4E"/>
    <w:rsid w:val="00D11340"/>
    <w:rsid w:val="00D22E08"/>
    <w:rsid w:val="00D5757A"/>
    <w:rsid w:val="00D60F90"/>
    <w:rsid w:val="00D61986"/>
    <w:rsid w:val="00D62EE2"/>
    <w:rsid w:val="00D65FDF"/>
    <w:rsid w:val="00D72136"/>
    <w:rsid w:val="00D91C11"/>
    <w:rsid w:val="00D91D17"/>
    <w:rsid w:val="00D93DCE"/>
    <w:rsid w:val="00DA3E2A"/>
    <w:rsid w:val="00DB14E0"/>
    <w:rsid w:val="00DC685D"/>
    <w:rsid w:val="00DE5AA5"/>
    <w:rsid w:val="00DE5D65"/>
    <w:rsid w:val="00E2665A"/>
    <w:rsid w:val="00E36CEC"/>
    <w:rsid w:val="00E77DE7"/>
    <w:rsid w:val="00E8616F"/>
    <w:rsid w:val="00E93A58"/>
    <w:rsid w:val="00E97FBC"/>
    <w:rsid w:val="00EA22E0"/>
    <w:rsid w:val="00EB3C2F"/>
    <w:rsid w:val="00EC5B16"/>
    <w:rsid w:val="00EC5F4C"/>
    <w:rsid w:val="00ED7385"/>
    <w:rsid w:val="00EE037A"/>
    <w:rsid w:val="00F141A8"/>
    <w:rsid w:val="00F217CE"/>
    <w:rsid w:val="00F44CBB"/>
    <w:rsid w:val="00F64B25"/>
    <w:rsid w:val="00F73EC8"/>
    <w:rsid w:val="00F86904"/>
    <w:rsid w:val="00F9007F"/>
    <w:rsid w:val="00FA504D"/>
    <w:rsid w:val="00FA69EA"/>
    <w:rsid w:val="00FB001D"/>
    <w:rsid w:val="00FE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72BB5"/>
  <w15:chartTrackingRefBased/>
  <w15:docId w15:val="{DB4798DC-162B-A741-ACF8-A97893266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3DF7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73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3D0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580670"/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8</Pages>
  <Words>1600</Words>
  <Characters>912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ibo</dc:creator>
  <cp:keywords/>
  <dc:description/>
  <cp:lastModifiedBy>Li, Song</cp:lastModifiedBy>
  <cp:revision>16</cp:revision>
  <dcterms:created xsi:type="dcterms:W3CDTF">2022-03-14T20:34:00Z</dcterms:created>
  <dcterms:modified xsi:type="dcterms:W3CDTF">2023-01-19T14:12:00Z</dcterms:modified>
</cp:coreProperties>
</file>